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63963" w14:textId="23AC031B" w:rsidR="006C144C" w:rsidRPr="005834DB" w:rsidRDefault="006C144C" w:rsidP="006C144C">
      <w:pPr>
        <w:spacing w:line="360" w:lineRule="auto"/>
        <w:rPr>
          <w:rFonts w:ascii="Times New Roman" w:hAnsi="Times New Roman" w:cs="Times New Roman"/>
        </w:rPr>
      </w:pPr>
      <w:r w:rsidRPr="005834DB">
        <w:rPr>
          <w:rFonts w:ascii="Times New Roman" w:eastAsia="Arial Unicode MS" w:hAnsi="Times New Roman" w:cs="Times New Roman"/>
        </w:rPr>
        <w:t>Supplementary Fig.</w:t>
      </w:r>
      <w:r w:rsidR="005834DB">
        <w:rPr>
          <w:rFonts w:ascii="Times New Roman" w:eastAsia="Arial Unicode MS" w:hAnsi="Times New Roman" w:cs="Times New Roman"/>
        </w:rPr>
        <w:t xml:space="preserve"> </w:t>
      </w:r>
      <w:r w:rsidRPr="005834DB">
        <w:rPr>
          <w:rFonts w:ascii="Times New Roman" w:eastAsia="Arial Unicode MS" w:hAnsi="Times New Roman" w:cs="Times New Roman"/>
        </w:rPr>
        <w:t xml:space="preserve">1. Sensitivity of </w:t>
      </w:r>
      <w:proofErr w:type="spellStart"/>
      <w:r w:rsidRPr="005834DB">
        <w:rPr>
          <w:rFonts w:ascii="Times New Roman" w:eastAsia="Arial Unicode MS" w:hAnsi="Times New Roman" w:cs="Times New Roman"/>
        </w:rPr>
        <w:t>ssTau</w:t>
      </w:r>
      <w:proofErr w:type="spellEnd"/>
      <w:r w:rsidRPr="005834DB">
        <w:rPr>
          <w:rFonts w:ascii="Times New Roman" w:eastAsia="Arial Unicode MS" w:hAnsi="Times New Roman" w:cs="Times New Roman"/>
        </w:rPr>
        <w:t xml:space="preserve">-split </w:t>
      </w:r>
      <w:proofErr w:type="spellStart"/>
      <w:r w:rsidRPr="005834DB">
        <w:rPr>
          <w:rFonts w:ascii="Times New Roman" w:eastAsia="Arial Unicode MS" w:hAnsi="Times New Roman" w:cs="Times New Roman"/>
        </w:rPr>
        <w:t>Gluc</w:t>
      </w:r>
      <w:proofErr w:type="spellEnd"/>
      <w:r w:rsidRPr="005834DB">
        <w:rPr>
          <w:rFonts w:ascii="Times New Roman" w:eastAsia="Arial Unicode MS" w:hAnsi="Times New Roman" w:cs="Times New Roman"/>
        </w:rPr>
        <w:t xml:space="preserve"> assay.</w:t>
      </w:r>
    </w:p>
    <w:p w14:paraId="5E64694C" w14:textId="77777777" w:rsidR="006C144C" w:rsidRPr="005834DB" w:rsidRDefault="006C144C" w:rsidP="006C144C">
      <w:pPr>
        <w:widowControl w:val="0"/>
        <w:numPr>
          <w:ilvl w:val="0"/>
          <w:numId w:val="1"/>
        </w:numPr>
        <w:spacing w:after="0" w:line="360" w:lineRule="auto"/>
        <w:ind w:leftChars="400" w:left="1300"/>
        <w:jc w:val="both"/>
        <w:rPr>
          <w:rFonts w:ascii="Times New Roman" w:hAnsi="Times New Roman" w:cs="Times New Roman"/>
        </w:rPr>
      </w:pPr>
      <w:r w:rsidRPr="005834DB">
        <w:rPr>
          <w:rFonts w:ascii="Times New Roman" w:eastAsia="Arial Unicode MS" w:hAnsi="Times New Roman" w:cs="Times New Roman"/>
          <w:kern w:val="2"/>
          <w:sz w:val="21"/>
          <w:lang w:val="en-US" w:eastAsia="ja-JP"/>
        </w:rPr>
        <w:t xml:space="preserve">Optimal ratio to co-culture cells expressing either </w:t>
      </w:r>
      <w:proofErr w:type="spellStart"/>
      <w:r w:rsidRPr="005834DB">
        <w:rPr>
          <w:rFonts w:ascii="Times New Roman" w:eastAsia="Arial Unicode MS" w:hAnsi="Times New Roman" w:cs="Times New Roman"/>
          <w:kern w:val="2"/>
          <w:sz w:val="21"/>
          <w:lang w:val="en-US" w:eastAsia="ja-JP"/>
        </w:rPr>
        <w:t>ssTau-Gn</w:t>
      </w:r>
      <w:proofErr w:type="spellEnd"/>
      <w:r w:rsidRPr="005834DB">
        <w:rPr>
          <w:rFonts w:ascii="Times New Roman" w:eastAsia="Arial Unicode MS" w:hAnsi="Times New Roman" w:cs="Times New Roman"/>
          <w:kern w:val="2"/>
          <w:sz w:val="21"/>
          <w:lang w:val="en-US" w:eastAsia="ja-JP"/>
        </w:rPr>
        <w:t xml:space="preserve"> or </w:t>
      </w:r>
      <w:proofErr w:type="spellStart"/>
      <w:r w:rsidRPr="005834DB">
        <w:rPr>
          <w:rFonts w:ascii="Times New Roman" w:eastAsia="Arial Unicode MS" w:hAnsi="Times New Roman" w:cs="Times New Roman"/>
          <w:kern w:val="2"/>
          <w:sz w:val="21"/>
          <w:lang w:val="en-US" w:eastAsia="ja-JP"/>
        </w:rPr>
        <w:t>ssTau</w:t>
      </w:r>
      <w:proofErr w:type="spellEnd"/>
      <w:r w:rsidRPr="005834DB">
        <w:rPr>
          <w:rFonts w:ascii="Times New Roman" w:eastAsia="Arial Unicode MS" w:hAnsi="Times New Roman" w:cs="Times New Roman"/>
          <w:kern w:val="2"/>
          <w:sz w:val="21"/>
          <w:lang w:val="en-US" w:eastAsia="ja-JP"/>
        </w:rPr>
        <w:t xml:space="preserve">-Gc. Cells expressing </w:t>
      </w:r>
      <w:proofErr w:type="spellStart"/>
      <w:r w:rsidRPr="005834DB">
        <w:rPr>
          <w:rFonts w:ascii="Times New Roman" w:eastAsia="Arial Unicode MS" w:hAnsi="Times New Roman" w:cs="Times New Roman"/>
          <w:kern w:val="2"/>
          <w:sz w:val="21"/>
          <w:lang w:val="en-US" w:eastAsia="ja-JP"/>
        </w:rPr>
        <w:t>ssTau-Gn</w:t>
      </w:r>
      <w:proofErr w:type="spellEnd"/>
      <w:r w:rsidRPr="005834DB">
        <w:rPr>
          <w:rFonts w:ascii="Times New Roman" w:eastAsia="Arial Unicode MS" w:hAnsi="Times New Roman" w:cs="Times New Roman"/>
          <w:kern w:val="2"/>
          <w:sz w:val="21"/>
          <w:lang w:val="en-US" w:eastAsia="ja-JP"/>
        </w:rPr>
        <w:t xml:space="preserve"> were co-cultured with that expressing </w:t>
      </w:r>
      <w:proofErr w:type="spellStart"/>
      <w:r w:rsidRPr="005834DB">
        <w:rPr>
          <w:rFonts w:ascii="Times New Roman" w:eastAsia="Arial Unicode MS" w:hAnsi="Times New Roman" w:cs="Times New Roman"/>
          <w:kern w:val="2"/>
          <w:sz w:val="21"/>
          <w:lang w:val="en-US" w:eastAsia="ja-JP"/>
        </w:rPr>
        <w:t>ssTau</w:t>
      </w:r>
      <w:proofErr w:type="spellEnd"/>
      <w:r w:rsidRPr="005834DB">
        <w:rPr>
          <w:rFonts w:ascii="Times New Roman" w:eastAsia="Arial Unicode MS" w:hAnsi="Times New Roman" w:cs="Times New Roman"/>
          <w:kern w:val="2"/>
          <w:sz w:val="21"/>
          <w:lang w:val="en-US" w:eastAsia="ja-JP"/>
        </w:rPr>
        <w:t>-Gc at the ratio of 10:0 to 0:10. Value of luciferase activity relative to non-infected control (not shown) at each ratio were shown at the top of bar. Data were expressed as mean ± SD with raw values as circles.</w:t>
      </w:r>
    </w:p>
    <w:p w14:paraId="4D287CBF" w14:textId="77777777" w:rsidR="006C144C" w:rsidRPr="005834DB" w:rsidRDefault="006C144C" w:rsidP="006C144C">
      <w:pPr>
        <w:widowControl w:val="0"/>
        <w:numPr>
          <w:ilvl w:val="0"/>
          <w:numId w:val="1"/>
        </w:numPr>
        <w:spacing w:after="0" w:line="360" w:lineRule="auto"/>
        <w:ind w:leftChars="400" w:left="1300"/>
        <w:jc w:val="both"/>
        <w:rPr>
          <w:rFonts w:ascii="Times New Roman" w:hAnsi="Times New Roman" w:cs="Times New Roman"/>
        </w:rPr>
      </w:pPr>
      <w:r w:rsidRPr="005834DB">
        <w:rPr>
          <w:rFonts w:ascii="Times New Roman" w:eastAsia="Arial Unicode MS" w:hAnsi="Times New Roman" w:cs="Times New Roman"/>
          <w:kern w:val="2"/>
          <w:sz w:val="21"/>
          <w:lang w:val="en-US" w:eastAsia="ja-JP"/>
        </w:rPr>
        <w:t xml:space="preserve">Secretion of </w:t>
      </w:r>
      <w:proofErr w:type="spellStart"/>
      <w:r w:rsidRPr="005834DB">
        <w:rPr>
          <w:rFonts w:ascii="Times New Roman" w:eastAsia="Arial Unicode MS" w:hAnsi="Times New Roman" w:cs="Times New Roman"/>
          <w:kern w:val="2"/>
          <w:sz w:val="21"/>
          <w:lang w:val="en-US" w:eastAsia="ja-JP"/>
        </w:rPr>
        <w:t>ssTau-Gluc</w:t>
      </w:r>
      <w:proofErr w:type="spellEnd"/>
      <w:r w:rsidRPr="005834DB">
        <w:rPr>
          <w:rFonts w:ascii="Times New Roman" w:eastAsia="Arial Unicode MS" w:hAnsi="Times New Roman" w:cs="Times New Roman"/>
          <w:kern w:val="2"/>
          <w:sz w:val="21"/>
          <w:lang w:val="en-US" w:eastAsia="ja-JP"/>
        </w:rPr>
        <w:t xml:space="preserve"> into culture media. The luciferase activity was measured in culture supernatants that were and </w:t>
      </w:r>
      <w:proofErr w:type="spellStart"/>
      <w:r w:rsidRPr="005834DB">
        <w:rPr>
          <w:rFonts w:ascii="Times New Roman" w:eastAsia="Arial Unicode MS" w:hAnsi="Times New Roman" w:cs="Times New Roman"/>
          <w:kern w:val="2"/>
          <w:sz w:val="21"/>
          <w:lang w:val="en-US" w:eastAsia="ja-JP"/>
        </w:rPr>
        <w:t>wer</w:t>
      </w:r>
      <w:proofErr w:type="spellEnd"/>
      <w:r w:rsidRPr="005834DB">
        <w:rPr>
          <w:rFonts w:ascii="Times New Roman" w:eastAsia="Arial Unicode MS" w:hAnsi="Times New Roman" w:cs="Times New Roman"/>
          <w:kern w:val="2"/>
          <w:sz w:val="21"/>
          <w:lang w:val="en-US" w:eastAsia="ja-JP"/>
        </w:rPr>
        <w:t xml:space="preserve"> not subjected to centrifuge at 10,000 x g, 1 min before measurement of luciferase activity. Fold-increase and p-values on the top of bars were calculated based on comparisons without and with centrifugation for both uninfected (not shown) and </w:t>
      </w:r>
      <w:proofErr w:type="spellStart"/>
      <w:r w:rsidRPr="005834DB">
        <w:rPr>
          <w:rFonts w:ascii="Times New Roman" w:eastAsia="Arial Unicode MS" w:hAnsi="Times New Roman" w:cs="Times New Roman"/>
          <w:kern w:val="2"/>
          <w:sz w:val="21"/>
          <w:lang w:val="en-US" w:eastAsia="ja-JP"/>
        </w:rPr>
        <w:t>FCoV</w:t>
      </w:r>
      <w:proofErr w:type="spellEnd"/>
      <w:r w:rsidRPr="005834DB">
        <w:rPr>
          <w:rFonts w:ascii="Times New Roman" w:eastAsia="Arial Unicode MS" w:hAnsi="Times New Roman" w:cs="Times New Roman"/>
          <w:kern w:val="2"/>
          <w:sz w:val="21"/>
          <w:lang w:val="en-US" w:eastAsia="ja-JP"/>
        </w:rPr>
        <w:t>-infected cells, respectively. Data were expressed as mean ± SD with raw values as circles.</w:t>
      </w:r>
    </w:p>
    <w:p w14:paraId="25469A0F" w14:textId="77777777" w:rsidR="006C144C" w:rsidRPr="005834DB" w:rsidRDefault="006C144C" w:rsidP="006C144C">
      <w:pPr>
        <w:widowControl w:val="0"/>
        <w:numPr>
          <w:ilvl w:val="0"/>
          <w:numId w:val="1"/>
        </w:numPr>
        <w:spacing w:after="0" w:line="360" w:lineRule="auto"/>
        <w:ind w:leftChars="400" w:left="1300"/>
        <w:jc w:val="both"/>
        <w:rPr>
          <w:rFonts w:ascii="Times New Roman" w:hAnsi="Times New Roman" w:cs="Times New Roman"/>
        </w:rPr>
      </w:pPr>
      <w:r w:rsidRPr="005834DB">
        <w:rPr>
          <w:rFonts w:ascii="Times New Roman" w:eastAsia="Arial Unicode MS" w:hAnsi="Times New Roman" w:cs="Times New Roman"/>
          <w:kern w:val="2"/>
          <w:sz w:val="21"/>
          <w:lang w:val="en-US" w:eastAsia="ja-JP"/>
        </w:rPr>
        <w:t xml:space="preserve">Relationship between density of cells infected with </w:t>
      </w:r>
      <w:proofErr w:type="spellStart"/>
      <w:r w:rsidRPr="005834DB">
        <w:rPr>
          <w:rFonts w:ascii="Times New Roman" w:eastAsia="Arial Unicode MS" w:hAnsi="Times New Roman" w:cs="Times New Roman"/>
          <w:kern w:val="2"/>
          <w:sz w:val="21"/>
          <w:lang w:val="en-US" w:eastAsia="ja-JP"/>
        </w:rPr>
        <w:t>FCoV</w:t>
      </w:r>
      <w:proofErr w:type="spellEnd"/>
      <w:r w:rsidRPr="005834DB">
        <w:rPr>
          <w:rFonts w:ascii="Times New Roman" w:eastAsia="Arial Unicode MS" w:hAnsi="Times New Roman" w:cs="Times New Roman"/>
          <w:kern w:val="2"/>
          <w:sz w:val="21"/>
          <w:lang w:val="en-US" w:eastAsia="ja-JP"/>
        </w:rPr>
        <w:t xml:space="preserve"> in a 96-well plate and luciferase activity in the culture media. Closed (●) and open (○) circles indicate raw luciferase values of </w:t>
      </w:r>
      <w:proofErr w:type="spellStart"/>
      <w:r w:rsidRPr="005834DB">
        <w:rPr>
          <w:rFonts w:ascii="Times New Roman" w:eastAsia="Arial Unicode MS" w:hAnsi="Times New Roman" w:cs="Times New Roman"/>
          <w:kern w:val="2"/>
          <w:sz w:val="21"/>
          <w:lang w:val="en-US" w:eastAsia="ja-JP"/>
        </w:rPr>
        <w:t>FCoV</w:t>
      </w:r>
      <w:proofErr w:type="spellEnd"/>
      <w:r w:rsidRPr="005834DB">
        <w:rPr>
          <w:rFonts w:ascii="Times New Roman" w:eastAsia="Arial Unicode MS" w:hAnsi="Times New Roman" w:cs="Times New Roman"/>
          <w:kern w:val="2"/>
          <w:sz w:val="21"/>
          <w:lang w:val="en-US" w:eastAsia="ja-JP"/>
        </w:rPr>
        <w:t>-infected and non-infected cells, respectively. Fold-increase and p-values in the comparison with non-infected cells at each cell density were indicated.</w:t>
      </w:r>
    </w:p>
    <w:p w14:paraId="2090EFCB" w14:textId="77777777" w:rsidR="006C144C" w:rsidRPr="005834DB" w:rsidRDefault="006C144C" w:rsidP="006C144C">
      <w:pPr>
        <w:widowControl w:val="0"/>
        <w:numPr>
          <w:ilvl w:val="0"/>
          <w:numId w:val="1"/>
        </w:numPr>
        <w:spacing w:after="0" w:line="360" w:lineRule="auto"/>
        <w:ind w:leftChars="400" w:left="1300"/>
        <w:jc w:val="both"/>
        <w:rPr>
          <w:rFonts w:ascii="Times New Roman" w:hAnsi="Times New Roman" w:cs="Times New Roman"/>
        </w:rPr>
      </w:pPr>
      <w:r w:rsidRPr="005834DB">
        <w:rPr>
          <w:rFonts w:ascii="Times New Roman" w:eastAsia="Arial Unicode MS" w:hAnsi="Times New Roman" w:cs="Times New Roman"/>
          <w:kern w:val="2"/>
          <w:sz w:val="21"/>
          <w:lang w:val="en-US" w:eastAsia="ja-JP"/>
        </w:rPr>
        <w:t xml:space="preserve">Dilutional linearity of luciferase activity. Culture supernatant samples of cells infected with </w:t>
      </w:r>
      <w:proofErr w:type="spellStart"/>
      <w:r w:rsidRPr="005834DB">
        <w:rPr>
          <w:rFonts w:ascii="Times New Roman" w:eastAsia="Arial Unicode MS" w:hAnsi="Times New Roman" w:cs="Times New Roman"/>
          <w:kern w:val="2"/>
          <w:sz w:val="21"/>
          <w:lang w:val="en-US" w:eastAsia="ja-JP"/>
        </w:rPr>
        <w:t>FCoV</w:t>
      </w:r>
      <w:proofErr w:type="spellEnd"/>
      <w:r w:rsidRPr="005834DB">
        <w:rPr>
          <w:rFonts w:ascii="Times New Roman" w:eastAsia="Arial Unicode MS" w:hAnsi="Times New Roman" w:cs="Times New Roman"/>
          <w:kern w:val="2"/>
          <w:sz w:val="21"/>
          <w:lang w:val="en-US" w:eastAsia="ja-JP"/>
        </w:rPr>
        <w:t xml:space="preserve"> were subjected to two-fold serial dilution using 10% FBS-DMEM before measurement. Fold-increase and p-values in the comparison with non-diluted samples of non-infected cells (not shown) were indicated above and below the circles showing raw data, respectively.</w:t>
      </w:r>
    </w:p>
    <w:p w14:paraId="734BF704" w14:textId="2DDA3182" w:rsidR="006C144C" w:rsidRPr="005834DB" w:rsidRDefault="006C144C" w:rsidP="006C144C">
      <w:pPr>
        <w:spacing w:line="360" w:lineRule="auto"/>
        <w:rPr>
          <w:rFonts w:ascii="Times New Roman" w:hAnsi="Times New Roman" w:cs="Times New Roman"/>
        </w:rPr>
      </w:pPr>
      <w:r w:rsidRPr="005834DB">
        <w:rPr>
          <w:rFonts w:ascii="Times New Roman" w:eastAsia="Arial Unicode MS" w:hAnsi="Times New Roman" w:cs="Times New Roman"/>
        </w:rPr>
        <w:br w:type="column"/>
      </w:r>
      <w:r w:rsidRPr="005834DB">
        <w:rPr>
          <w:rFonts w:ascii="Times New Roman" w:eastAsia="Arial Unicode MS" w:hAnsi="Times New Roman" w:cs="Times New Roman"/>
        </w:rPr>
        <w:lastRenderedPageBreak/>
        <w:t>Supplementary Fig.</w:t>
      </w:r>
      <w:r w:rsidR="005834DB">
        <w:rPr>
          <w:rFonts w:ascii="Times New Roman" w:eastAsia="Arial Unicode MS" w:hAnsi="Times New Roman" w:cs="Times New Roman"/>
        </w:rPr>
        <w:t xml:space="preserve"> </w:t>
      </w:r>
      <w:r w:rsidRPr="005834DB">
        <w:rPr>
          <w:rFonts w:ascii="Times New Roman" w:eastAsia="Arial Unicode MS" w:hAnsi="Times New Roman" w:cs="Times New Roman"/>
        </w:rPr>
        <w:t xml:space="preserve">2. Applicability of </w:t>
      </w:r>
      <w:proofErr w:type="spellStart"/>
      <w:r w:rsidRPr="005834DB">
        <w:rPr>
          <w:rFonts w:ascii="Times New Roman" w:eastAsia="Arial Unicode MS" w:hAnsi="Times New Roman" w:cs="Times New Roman"/>
        </w:rPr>
        <w:t>ssTau</w:t>
      </w:r>
      <w:proofErr w:type="spellEnd"/>
      <w:r w:rsidRPr="005834DB">
        <w:rPr>
          <w:rFonts w:ascii="Times New Roman" w:eastAsia="Arial Unicode MS" w:hAnsi="Times New Roman" w:cs="Times New Roman"/>
        </w:rPr>
        <w:t xml:space="preserve">-split </w:t>
      </w:r>
      <w:proofErr w:type="spellStart"/>
      <w:r w:rsidRPr="005834DB">
        <w:rPr>
          <w:rFonts w:ascii="Times New Roman" w:eastAsia="Arial Unicode MS" w:hAnsi="Times New Roman" w:cs="Times New Roman"/>
        </w:rPr>
        <w:t>Gluc</w:t>
      </w:r>
      <w:proofErr w:type="spellEnd"/>
      <w:r w:rsidRPr="005834DB">
        <w:rPr>
          <w:rFonts w:ascii="Times New Roman" w:eastAsia="Arial Unicode MS" w:hAnsi="Times New Roman" w:cs="Times New Roman"/>
        </w:rPr>
        <w:t xml:space="preserve"> assay to 384-well format.</w:t>
      </w:r>
    </w:p>
    <w:p w14:paraId="44503E1A" w14:textId="77777777" w:rsidR="006C144C" w:rsidRPr="005834DB" w:rsidRDefault="006C144C" w:rsidP="006C144C">
      <w:pPr>
        <w:widowControl w:val="0"/>
        <w:numPr>
          <w:ilvl w:val="0"/>
          <w:numId w:val="2"/>
        </w:numPr>
        <w:spacing w:after="0" w:line="360" w:lineRule="auto"/>
        <w:ind w:leftChars="400" w:left="1300"/>
        <w:jc w:val="both"/>
        <w:rPr>
          <w:rFonts w:ascii="Times New Roman" w:hAnsi="Times New Roman" w:cs="Times New Roman"/>
        </w:rPr>
      </w:pPr>
      <w:r w:rsidRPr="005834DB">
        <w:rPr>
          <w:rFonts w:ascii="Times New Roman" w:eastAsia="Arial Unicode MS" w:hAnsi="Times New Roman" w:cs="Times New Roman"/>
          <w:kern w:val="2"/>
          <w:sz w:val="21"/>
          <w:lang w:val="en-US" w:eastAsia="ja-JP"/>
        </w:rPr>
        <w:t xml:space="preserve">Luciferase of Fcwf-4 (top) and CRFK (bottom) cells in 50 </w:t>
      </w:r>
      <w:r w:rsidRPr="005834DB">
        <w:rPr>
          <w:rFonts w:ascii="Times New Roman" w:eastAsia="Arial Unicode MS" w:hAnsi="Times New Roman" w:cs="Times New Roman"/>
          <w:kern w:val="2"/>
          <w:sz w:val="21"/>
          <w:lang w:val="en-US" w:eastAsia="ja-JP"/>
        </w:rPr>
        <w:sym w:font="Symbol" w:char="F06D"/>
      </w:r>
      <w:r w:rsidRPr="005834DB">
        <w:rPr>
          <w:rFonts w:ascii="Times New Roman" w:eastAsia="Arial Unicode MS" w:hAnsi="Times New Roman" w:cs="Times New Roman"/>
          <w:kern w:val="2"/>
          <w:sz w:val="21"/>
          <w:lang w:val="en-US" w:eastAsia="ja-JP"/>
        </w:rPr>
        <w:t xml:space="preserve">L (“50”) or 100 </w:t>
      </w:r>
      <w:r w:rsidRPr="005834DB">
        <w:rPr>
          <w:rFonts w:ascii="Times New Roman" w:eastAsia="Arial Unicode MS" w:hAnsi="Times New Roman" w:cs="Times New Roman"/>
          <w:kern w:val="2"/>
          <w:sz w:val="21"/>
          <w:lang w:val="en-US" w:eastAsia="ja-JP"/>
        </w:rPr>
        <w:sym w:font="Symbol" w:char="F06D"/>
      </w:r>
      <w:r w:rsidRPr="005834DB">
        <w:rPr>
          <w:rFonts w:ascii="Times New Roman" w:eastAsia="Arial Unicode MS" w:hAnsi="Times New Roman" w:cs="Times New Roman"/>
          <w:kern w:val="2"/>
          <w:sz w:val="21"/>
          <w:lang w:val="en-US" w:eastAsia="ja-JP"/>
        </w:rPr>
        <w:t>L (“100”) of medium in 96- (“96”) and 384-(“384”) well plate. 0.16, 0.31, 0.62, 1.25, 2.5, and 5 indicate cell density in “× 10</w:t>
      </w:r>
      <w:r w:rsidRPr="005834DB">
        <w:rPr>
          <w:rFonts w:ascii="Times New Roman" w:eastAsia="Arial Unicode MS" w:hAnsi="Times New Roman" w:cs="Times New Roman"/>
          <w:kern w:val="2"/>
          <w:sz w:val="21"/>
          <w:vertAlign w:val="superscript"/>
          <w:lang w:val="en-US" w:eastAsia="ja-JP"/>
        </w:rPr>
        <w:t>4</w:t>
      </w:r>
      <w:r w:rsidRPr="005834DB">
        <w:rPr>
          <w:rFonts w:ascii="Times New Roman" w:eastAsia="Arial Unicode MS" w:hAnsi="Times New Roman" w:cs="Times New Roman"/>
          <w:kern w:val="2"/>
          <w:sz w:val="21"/>
          <w:lang w:val="en-US" w:eastAsia="ja-JP"/>
        </w:rPr>
        <w:t xml:space="preserve"> cells/well”. Twenty microliters of SUP </w:t>
      </w:r>
      <w:proofErr w:type="gramStart"/>
      <w:r w:rsidRPr="005834DB">
        <w:rPr>
          <w:rFonts w:ascii="Times New Roman" w:eastAsia="Arial Unicode MS" w:hAnsi="Times New Roman" w:cs="Times New Roman"/>
          <w:kern w:val="2"/>
          <w:sz w:val="21"/>
          <w:lang w:val="en-US" w:eastAsia="ja-JP"/>
        </w:rPr>
        <w:t>was</w:t>
      </w:r>
      <w:proofErr w:type="gramEnd"/>
      <w:r w:rsidRPr="005834DB">
        <w:rPr>
          <w:rFonts w:ascii="Times New Roman" w:eastAsia="Arial Unicode MS" w:hAnsi="Times New Roman" w:cs="Times New Roman"/>
          <w:kern w:val="2"/>
          <w:sz w:val="21"/>
          <w:lang w:val="en-US" w:eastAsia="ja-JP"/>
        </w:rPr>
        <w:t xml:space="preserve"> used to determine luciferase activity. Closed and open</w:t>
      </w:r>
      <w:r w:rsidRPr="005834DB">
        <w:rPr>
          <w:rFonts w:ascii="Times New Roman" w:hAnsi="Times New Roman" w:cs="Times New Roman"/>
          <w:kern w:val="2"/>
          <w:sz w:val="21"/>
          <w:lang w:val="en-US" w:eastAsia="ja-JP"/>
        </w:rPr>
        <w:t xml:space="preserve"> circles (● and ○) indicate </w:t>
      </w:r>
      <w:r w:rsidRPr="005834DB">
        <w:rPr>
          <w:rFonts w:ascii="Times New Roman" w:hAnsi="Times New Roman" w:cs="Times New Roman"/>
          <w:bCs/>
          <w:kern w:val="2"/>
          <w:sz w:val="21"/>
          <w:lang w:val="en-US" w:eastAsia="ja-JP"/>
        </w:rPr>
        <w:t>the</w:t>
      </w:r>
      <w:r w:rsidRPr="005834DB">
        <w:rPr>
          <w:rFonts w:ascii="Times New Roman" w:hAnsi="Times New Roman" w:cs="Times New Roman"/>
          <w:b/>
          <w:bCs/>
          <w:kern w:val="2"/>
          <w:sz w:val="21"/>
          <w:lang w:val="en-US" w:eastAsia="ja-JP"/>
        </w:rPr>
        <w:t xml:space="preserve"> </w:t>
      </w:r>
      <w:r w:rsidRPr="005834DB">
        <w:rPr>
          <w:rFonts w:ascii="Times New Roman" w:hAnsi="Times New Roman" w:cs="Times New Roman"/>
          <w:kern w:val="2"/>
          <w:sz w:val="21"/>
          <w:lang w:val="en-US" w:eastAsia="ja-JP"/>
        </w:rPr>
        <w:t xml:space="preserve">raw luciferase values of </w:t>
      </w:r>
      <w:proofErr w:type="spellStart"/>
      <w:r w:rsidRPr="005834DB">
        <w:rPr>
          <w:rFonts w:ascii="Times New Roman" w:hAnsi="Times New Roman" w:cs="Times New Roman"/>
          <w:kern w:val="2"/>
          <w:sz w:val="21"/>
          <w:lang w:val="en-US" w:eastAsia="ja-JP"/>
        </w:rPr>
        <w:t>FCoV</w:t>
      </w:r>
      <w:proofErr w:type="spellEnd"/>
      <w:r w:rsidRPr="005834DB">
        <w:rPr>
          <w:rFonts w:ascii="Times New Roman" w:hAnsi="Times New Roman" w:cs="Times New Roman"/>
          <w:kern w:val="2"/>
          <w:sz w:val="21"/>
          <w:lang w:val="en-US" w:eastAsia="ja-JP"/>
        </w:rPr>
        <w:t>-infected and non-infected wells, respectively.</w:t>
      </w:r>
    </w:p>
    <w:p w14:paraId="556B49C7" w14:textId="26AA03B9" w:rsidR="006C144C" w:rsidRPr="005834DB" w:rsidRDefault="006C144C" w:rsidP="006C144C">
      <w:pPr>
        <w:widowControl w:val="0"/>
        <w:numPr>
          <w:ilvl w:val="0"/>
          <w:numId w:val="2"/>
        </w:numPr>
        <w:spacing w:after="0" w:line="360" w:lineRule="auto"/>
        <w:ind w:leftChars="400" w:left="1300"/>
        <w:jc w:val="both"/>
        <w:rPr>
          <w:rFonts w:ascii="Times New Roman" w:hAnsi="Times New Roman" w:cs="Times New Roman"/>
        </w:rPr>
      </w:pPr>
      <w:r w:rsidRPr="005834DB">
        <w:rPr>
          <w:rFonts w:ascii="Times New Roman" w:eastAsia="Arial Unicode MS" w:hAnsi="Times New Roman" w:cs="Times New Roman"/>
          <w:kern w:val="2"/>
          <w:sz w:val="21"/>
          <w:lang w:val="en-US" w:eastAsia="ja-JP"/>
        </w:rPr>
        <w:t xml:space="preserve">Luciferase of Fcwf-4 cells in 10, 30, and 50 </w:t>
      </w:r>
      <w:r w:rsidRPr="005834DB">
        <w:rPr>
          <w:rFonts w:ascii="Times New Roman" w:eastAsia="Arial Unicode MS" w:hAnsi="Times New Roman" w:cs="Times New Roman"/>
          <w:kern w:val="2"/>
          <w:sz w:val="21"/>
          <w:lang w:val="en-US" w:eastAsia="ja-JP"/>
        </w:rPr>
        <w:sym w:font="Symbol" w:char="F06D"/>
      </w:r>
      <w:r w:rsidRPr="005834DB">
        <w:rPr>
          <w:rFonts w:ascii="Times New Roman" w:eastAsia="Arial Unicode MS" w:hAnsi="Times New Roman" w:cs="Times New Roman"/>
          <w:kern w:val="2"/>
          <w:sz w:val="21"/>
          <w:lang w:val="en-US" w:eastAsia="ja-JP"/>
        </w:rPr>
        <w:t>L (“10”, “30”, and “50”) of medium in a 384-well plate. 0.16 ~ 5 indicate cell density in “× 10</w:t>
      </w:r>
      <w:r w:rsidRPr="005834DB">
        <w:rPr>
          <w:rFonts w:ascii="Times New Roman" w:eastAsia="Arial Unicode MS" w:hAnsi="Times New Roman" w:cs="Times New Roman"/>
          <w:kern w:val="2"/>
          <w:sz w:val="21"/>
          <w:vertAlign w:val="superscript"/>
          <w:lang w:val="en-US" w:eastAsia="ja-JP"/>
        </w:rPr>
        <w:t>4</w:t>
      </w:r>
      <w:r w:rsidRPr="005834DB">
        <w:rPr>
          <w:rFonts w:ascii="Times New Roman" w:eastAsia="Arial Unicode MS" w:hAnsi="Times New Roman" w:cs="Times New Roman"/>
          <w:kern w:val="2"/>
          <w:sz w:val="21"/>
          <w:lang w:val="en-US" w:eastAsia="ja-JP"/>
        </w:rPr>
        <w:t xml:space="preserve"> cells/well”. Luciferase activity was measured by directly dispensing 50 </w:t>
      </w:r>
      <w:r w:rsidRPr="005834DB">
        <w:rPr>
          <w:rFonts w:ascii="Times New Roman" w:eastAsia="Arial Unicode MS" w:hAnsi="Times New Roman" w:cs="Times New Roman"/>
          <w:kern w:val="2"/>
          <w:sz w:val="21"/>
          <w:lang w:val="en-US" w:eastAsia="ja-JP"/>
        </w:rPr>
        <w:sym w:font="Symbol" w:char="F06D"/>
      </w:r>
      <w:r w:rsidRPr="005834DB">
        <w:rPr>
          <w:rFonts w:ascii="Times New Roman" w:eastAsia="Arial Unicode MS" w:hAnsi="Times New Roman" w:cs="Times New Roman"/>
          <w:kern w:val="2"/>
          <w:sz w:val="21"/>
          <w:lang w:val="en-US" w:eastAsia="ja-JP"/>
        </w:rPr>
        <w:t xml:space="preserve">L of coelenterazine (CTZ) buffer into wells of culture plates. </w:t>
      </w:r>
      <w:r w:rsidRPr="005834DB">
        <w:rPr>
          <w:rFonts w:ascii="Times New Roman" w:hAnsi="Times New Roman" w:cs="Times New Roman"/>
          <w:kern w:val="2"/>
          <w:sz w:val="21"/>
          <w:lang w:val="en-US" w:eastAsia="ja-JP"/>
        </w:rPr>
        <w:t xml:space="preserve">In the top panel, the virus dose is maintained constant across all cell densities, independent of the culture medium volume. In the bottom panel, the virus concentration is kept constant. Closed and open circles (● and ○) indicate </w:t>
      </w:r>
      <w:r w:rsidRPr="005834DB">
        <w:rPr>
          <w:rFonts w:ascii="Times New Roman" w:hAnsi="Times New Roman" w:cs="Times New Roman"/>
          <w:bCs/>
          <w:kern w:val="2"/>
          <w:sz w:val="21"/>
          <w:lang w:val="en-US" w:eastAsia="ja-JP"/>
        </w:rPr>
        <w:t>the</w:t>
      </w:r>
      <w:r w:rsidRPr="005834DB">
        <w:rPr>
          <w:rFonts w:ascii="Times New Roman" w:hAnsi="Times New Roman" w:cs="Times New Roman"/>
          <w:b/>
          <w:bCs/>
          <w:kern w:val="2"/>
          <w:sz w:val="21"/>
          <w:lang w:val="en-US" w:eastAsia="ja-JP"/>
        </w:rPr>
        <w:t xml:space="preserve"> </w:t>
      </w:r>
      <w:r w:rsidRPr="005834DB">
        <w:rPr>
          <w:rFonts w:ascii="Times New Roman" w:hAnsi="Times New Roman" w:cs="Times New Roman"/>
          <w:kern w:val="2"/>
          <w:sz w:val="21"/>
          <w:lang w:val="en-US" w:eastAsia="ja-JP"/>
        </w:rPr>
        <w:t xml:space="preserve">raw luciferase values of </w:t>
      </w:r>
      <w:proofErr w:type="spellStart"/>
      <w:r w:rsidRPr="005834DB">
        <w:rPr>
          <w:rFonts w:ascii="Times New Roman" w:hAnsi="Times New Roman" w:cs="Times New Roman"/>
          <w:kern w:val="2"/>
          <w:sz w:val="21"/>
          <w:lang w:val="en-US" w:eastAsia="ja-JP"/>
        </w:rPr>
        <w:t>FCoV</w:t>
      </w:r>
      <w:proofErr w:type="spellEnd"/>
      <w:r w:rsidRPr="005834DB">
        <w:rPr>
          <w:rFonts w:ascii="Times New Roman" w:hAnsi="Times New Roman" w:cs="Times New Roman"/>
          <w:kern w:val="2"/>
          <w:sz w:val="21"/>
          <w:lang w:val="en-US" w:eastAsia="ja-JP"/>
        </w:rPr>
        <w:t>-infected and non-infected wells, respectively.</w:t>
      </w:r>
    </w:p>
    <w:p w14:paraId="635D8C39" w14:textId="77777777" w:rsidR="005834DB" w:rsidRPr="005834DB" w:rsidRDefault="005834DB" w:rsidP="005834DB">
      <w:pPr>
        <w:widowControl w:val="0"/>
        <w:spacing w:after="0" w:line="360" w:lineRule="auto"/>
        <w:ind w:left="1300"/>
        <w:jc w:val="both"/>
        <w:rPr>
          <w:rFonts w:ascii="Times New Roman" w:hAnsi="Times New Roman" w:cs="Times New Roman" w:hint="eastAsia"/>
        </w:rPr>
      </w:pPr>
    </w:p>
    <w:p w14:paraId="0FFA4B6F" w14:textId="2A654BD0" w:rsidR="006C144C" w:rsidRPr="005834DB" w:rsidRDefault="006C144C" w:rsidP="006C144C">
      <w:pPr>
        <w:spacing w:line="360" w:lineRule="auto"/>
        <w:rPr>
          <w:rFonts w:ascii="Times New Roman" w:hAnsi="Times New Roman" w:cs="Times New Roman"/>
        </w:rPr>
      </w:pPr>
      <w:r w:rsidRPr="005834DB">
        <w:rPr>
          <w:rFonts w:ascii="Times New Roman" w:eastAsia="Arial Unicode MS" w:hAnsi="Times New Roman" w:cs="Times New Roman"/>
        </w:rPr>
        <w:t>Supplementary Fig.</w:t>
      </w:r>
      <w:r w:rsidR="005834DB">
        <w:rPr>
          <w:rFonts w:ascii="Times New Roman" w:eastAsia="Arial Unicode MS" w:hAnsi="Times New Roman" w:cs="Times New Roman"/>
        </w:rPr>
        <w:t xml:space="preserve"> </w:t>
      </w:r>
      <w:r w:rsidRPr="005834DB">
        <w:rPr>
          <w:rFonts w:ascii="Times New Roman" w:eastAsia="Arial Unicode MS" w:hAnsi="Times New Roman" w:cs="Times New Roman"/>
        </w:rPr>
        <w:t>3. Time-course analysis of luciferase expression.</w:t>
      </w:r>
    </w:p>
    <w:p w14:paraId="102CA9A2" w14:textId="351F2D5A" w:rsidR="006C144C" w:rsidRDefault="006C144C" w:rsidP="006C144C">
      <w:pPr>
        <w:spacing w:line="360" w:lineRule="auto"/>
        <w:ind w:firstLineChars="100" w:firstLine="220"/>
        <w:rPr>
          <w:rFonts w:ascii="Times New Roman" w:eastAsia="Arial Unicode MS" w:hAnsi="Times New Roman" w:cs="Times New Roman"/>
        </w:rPr>
      </w:pPr>
      <w:r w:rsidRPr="005834DB">
        <w:rPr>
          <w:rFonts w:ascii="Times New Roman" w:eastAsia="Arial Unicode MS" w:hAnsi="Times New Roman" w:cs="Times New Roman"/>
        </w:rPr>
        <w:t xml:space="preserve">Fcwf-4 and CRFK cells transfected with </w:t>
      </w:r>
      <w:proofErr w:type="spellStart"/>
      <w:r w:rsidRPr="005834DB">
        <w:rPr>
          <w:rFonts w:ascii="Times New Roman" w:eastAsia="Arial Unicode MS" w:hAnsi="Times New Roman" w:cs="Times New Roman"/>
        </w:rPr>
        <w:t>FCoV</w:t>
      </w:r>
      <w:proofErr w:type="spellEnd"/>
      <w:r w:rsidRPr="005834DB">
        <w:rPr>
          <w:rFonts w:ascii="Times New Roman" w:eastAsia="Arial Unicode MS" w:hAnsi="Times New Roman" w:cs="Times New Roman"/>
        </w:rPr>
        <w:t xml:space="preserve"> S-GFP (●) or empty vector (</w:t>
      </w:r>
      <w:proofErr w:type="spellStart"/>
      <w:r w:rsidRPr="005834DB">
        <w:rPr>
          <w:rFonts w:ascii="Times New Roman" w:eastAsia="Arial Unicode MS" w:hAnsi="Times New Roman" w:cs="Times New Roman"/>
        </w:rPr>
        <w:t>Vect</w:t>
      </w:r>
      <w:proofErr w:type="spellEnd"/>
      <w:r w:rsidRPr="005834DB">
        <w:rPr>
          <w:rFonts w:ascii="Times New Roman" w:eastAsia="Arial Unicode MS" w:hAnsi="Times New Roman" w:cs="Times New Roman"/>
        </w:rPr>
        <w:t xml:space="preserve">, ○) with either </w:t>
      </w:r>
      <w:proofErr w:type="spellStart"/>
      <w:r w:rsidRPr="005834DB">
        <w:rPr>
          <w:rFonts w:ascii="Times New Roman" w:eastAsia="Arial Unicode MS" w:hAnsi="Times New Roman" w:cs="Times New Roman"/>
        </w:rPr>
        <w:t>ssTau-Gn</w:t>
      </w:r>
      <w:proofErr w:type="spellEnd"/>
      <w:r w:rsidRPr="005834DB">
        <w:rPr>
          <w:rFonts w:ascii="Times New Roman" w:eastAsia="Arial Unicode MS" w:hAnsi="Times New Roman" w:cs="Times New Roman"/>
        </w:rPr>
        <w:t xml:space="preserve"> or </w:t>
      </w:r>
      <w:proofErr w:type="spellStart"/>
      <w:r w:rsidRPr="005834DB">
        <w:rPr>
          <w:rFonts w:ascii="Times New Roman" w:eastAsia="Arial Unicode MS" w:hAnsi="Times New Roman" w:cs="Times New Roman"/>
        </w:rPr>
        <w:t>ssTau</w:t>
      </w:r>
      <w:proofErr w:type="spellEnd"/>
      <w:r w:rsidRPr="005834DB">
        <w:rPr>
          <w:rFonts w:ascii="Times New Roman" w:eastAsia="Arial Unicode MS" w:hAnsi="Times New Roman" w:cs="Times New Roman"/>
        </w:rPr>
        <w:t xml:space="preserve">-Gc were co-cultured at 1:1 ratio. Luciferase in culture media was determined at the indicated times. </w:t>
      </w:r>
      <w:r w:rsidRPr="005834DB">
        <w:rPr>
          <w:rFonts w:ascii="Times New Roman" w:hAnsi="Times New Roman" w:cs="Times New Roman"/>
        </w:rPr>
        <w:t>Since there was a 4-hour interval between gene transfection and cell seeding, the first hour of culture was equivalent to 5 hours post-transfection. Consequently, the displayed "Time from transfection" range of 5–28 h corresponds to a "Time from cell seeding to a culture plate" range of 1–24 h, respectively.</w:t>
      </w:r>
      <w:r w:rsidRPr="005834DB">
        <w:rPr>
          <w:rFonts w:ascii="Times New Roman" w:eastAsia="Arial Unicode MS" w:hAnsi="Times New Roman" w:cs="Times New Roman"/>
        </w:rPr>
        <w:t xml:space="preserve"> Fold-increase and p-values in the comparison with non-infected cells at each time point were indicated.</w:t>
      </w:r>
    </w:p>
    <w:p w14:paraId="081BA5F2" w14:textId="27B9FCFF" w:rsidR="005834DB" w:rsidRDefault="005834DB" w:rsidP="006C144C">
      <w:pPr>
        <w:spacing w:line="360" w:lineRule="auto"/>
        <w:ind w:firstLineChars="100" w:firstLine="220"/>
        <w:rPr>
          <w:rFonts w:ascii="Times New Roman" w:eastAsia="Arial Unicode MS" w:hAnsi="Times New Roman" w:cs="Times New Roman"/>
        </w:rPr>
      </w:pPr>
    </w:p>
    <w:p w14:paraId="1C746A32" w14:textId="1FC30D51" w:rsidR="006C144C" w:rsidRDefault="006C144C" w:rsidP="006C144C">
      <w:pPr>
        <w:spacing w:line="360" w:lineRule="auto"/>
        <w:rPr>
          <w:rFonts w:ascii="Times New Roman" w:eastAsia="Arial Unicode MS" w:hAnsi="Times New Roman" w:cs="Times New Roman"/>
        </w:rPr>
      </w:pPr>
      <w:r w:rsidRPr="005834DB">
        <w:rPr>
          <w:rFonts w:ascii="Times New Roman" w:eastAsia="Arial Unicode MS" w:hAnsi="Times New Roman" w:cs="Times New Roman"/>
        </w:rPr>
        <w:t>Supplementary Fig.</w:t>
      </w:r>
      <w:r w:rsidR="005834DB">
        <w:rPr>
          <w:rFonts w:ascii="Times New Roman" w:eastAsia="Arial Unicode MS" w:hAnsi="Times New Roman" w:cs="Times New Roman"/>
        </w:rPr>
        <w:t xml:space="preserve"> </w:t>
      </w:r>
      <w:r w:rsidRPr="005834DB">
        <w:rPr>
          <w:rFonts w:ascii="Times New Roman" w:eastAsia="Arial Unicode MS" w:hAnsi="Times New Roman" w:cs="Times New Roman"/>
        </w:rPr>
        <w:t xml:space="preserve">4. ORF of </w:t>
      </w:r>
      <w:proofErr w:type="spellStart"/>
      <w:r w:rsidRPr="005834DB">
        <w:rPr>
          <w:rFonts w:ascii="Times New Roman" w:eastAsia="Arial Unicode MS" w:hAnsi="Times New Roman" w:cs="Times New Roman"/>
        </w:rPr>
        <w:t>FCoV</w:t>
      </w:r>
      <w:proofErr w:type="spellEnd"/>
      <w:r w:rsidRPr="005834DB">
        <w:rPr>
          <w:rFonts w:ascii="Times New Roman" w:eastAsia="Arial Unicode MS" w:hAnsi="Times New Roman" w:cs="Times New Roman"/>
        </w:rPr>
        <w:t xml:space="preserve"> and SARS-CoV-2 S genes, human and feline ACE2 in the </w:t>
      </w:r>
      <w:proofErr w:type="spellStart"/>
      <w:r w:rsidRPr="005834DB">
        <w:rPr>
          <w:rFonts w:ascii="Times New Roman" w:eastAsia="Arial Unicode MS" w:hAnsi="Times New Roman" w:cs="Times New Roman"/>
        </w:rPr>
        <w:t>pCI</w:t>
      </w:r>
      <w:proofErr w:type="spellEnd"/>
      <w:r w:rsidRPr="005834DB">
        <w:rPr>
          <w:rFonts w:ascii="Times New Roman" w:eastAsia="Arial Unicode MS" w:hAnsi="Times New Roman" w:cs="Times New Roman"/>
        </w:rPr>
        <w:t xml:space="preserve"> mammalian expression vector.</w:t>
      </w:r>
    </w:p>
    <w:p w14:paraId="18E29ED1" w14:textId="77777777" w:rsidR="005834DB" w:rsidRPr="005834DB" w:rsidRDefault="005834DB" w:rsidP="006C144C">
      <w:pPr>
        <w:spacing w:line="360" w:lineRule="auto"/>
        <w:rPr>
          <w:rFonts w:ascii="Times New Roman" w:hAnsi="Times New Roman" w:cs="Times New Roman"/>
        </w:rPr>
      </w:pPr>
    </w:p>
    <w:p w14:paraId="391AB870" w14:textId="77777777" w:rsidR="006C144C" w:rsidRPr="005834DB" w:rsidRDefault="006C144C" w:rsidP="006C144C">
      <w:pPr>
        <w:spacing w:line="360" w:lineRule="auto"/>
        <w:rPr>
          <w:rFonts w:ascii="Times New Roman" w:hAnsi="Times New Roman" w:cs="Times New Roman"/>
        </w:rPr>
      </w:pPr>
      <w:r w:rsidRPr="005834DB">
        <w:rPr>
          <w:rFonts w:ascii="Times New Roman" w:eastAsia="Arial Unicode MS" w:hAnsi="Times New Roman" w:cs="Times New Roman"/>
        </w:rPr>
        <w:t xml:space="preserve">Supplementary Video S1. Time-lapse images of Fcwf-4 cells expressing </w:t>
      </w:r>
      <w:proofErr w:type="spellStart"/>
      <w:r w:rsidRPr="005834DB">
        <w:rPr>
          <w:rFonts w:ascii="Times New Roman" w:eastAsia="Arial Unicode MS" w:hAnsi="Times New Roman" w:cs="Times New Roman"/>
        </w:rPr>
        <w:t>FCoV</w:t>
      </w:r>
      <w:proofErr w:type="spellEnd"/>
      <w:r w:rsidRPr="005834DB">
        <w:rPr>
          <w:rFonts w:ascii="Times New Roman" w:eastAsia="Arial Unicode MS" w:hAnsi="Times New Roman" w:cs="Times New Roman"/>
        </w:rPr>
        <w:t xml:space="preserve"> S-GFP protein. A syncytial cell is formed in a middle-left area of the video. Scale bar: 100 </w:t>
      </w:r>
      <w:r w:rsidRPr="005834DB">
        <w:rPr>
          <w:rFonts w:ascii="Times New Roman" w:eastAsia="Arial Unicode MS" w:hAnsi="Times New Roman" w:cs="Times New Roman"/>
        </w:rPr>
        <w:sym w:font="Symbol" w:char="F06D"/>
      </w:r>
      <w:r w:rsidRPr="005834DB">
        <w:rPr>
          <w:rFonts w:ascii="Times New Roman" w:eastAsia="Arial Unicode MS" w:hAnsi="Times New Roman" w:cs="Times New Roman"/>
        </w:rPr>
        <w:t>m.</w:t>
      </w:r>
    </w:p>
    <w:p w14:paraId="512263F9" w14:textId="3D0A647D" w:rsidR="006C144C" w:rsidRPr="005834DB" w:rsidRDefault="006C144C" w:rsidP="006C144C">
      <w:pPr>
        <w:spacing w:line="240" w:lineRule="exact"/>
        <w:ind w:left="420" w:hanging="420"/>
        <w:rPr>
          <w:rFonts w:ascii="Times New Roman" w:hAnsi="Times New Roman" w:cs="Times New Roman"/>
          <w:b/>
          <w:bCs/>
        </w:rPr>
      </w:pPr>
      <w:r w:rsidRPr="005834DB">
        <w:rPr>
          <w:rFonts w:ascii="Times New Roman" w:eastAsia="Arial Unicode MS" w:hAnsi="Times New Roman" w:cs="Times New Roman"/>
          <w:color w:val="000000" w:themeColor="text1"/>
        </w:rPr>
        <w:br w:type="column"/>
      </w:r>
      <w:r w:rsidRPr="005834DB">
        <w:rPr>
          <w:rFonts w:ascii="Times New Roman" w:eastAsia="Arial Unicode MS" w:hAnsi="Times New Roman" w:cs="Times New Roman"/>
          <w:b/>
          <w:bCs/>
        </w:rPr>
        <w:lastRenderedPageBreak/>
        <w:t>Supplementary Fig.</w:t>
      </w:r>
      <w:r w:rsidR="005834DB">
        <w:rPr>
          <w:rFonts w:ascii="Times New Roman" w:eastAsia="Arial Unicode MS" w:hAnsi="Times New Roman" w:cs="Times New Roman"/>
          <w:b/>
          <w:bCs/>
        </w:rPr>
        <w:t xml:space="preserve"> </w:t>
      </w:r>
      <w:r w:rsidRPr="005834DB">
        <w:rPr>
          <w:rFonts w:ascii="Times New Roman" w:eastAsia="Arial Unicode MS" w:hAnsi="Times New Roman" w:cs="Times New Roman"/>
          <w:b/>
          <w:bCs/>
        </w:rPr>
        <w:t>4</w:t>
      </w:r>
    </w:p>
    <w:p w14:paraId="589925B7" w14:textId="77777777" w:rsidR="005834DB" w:rsidRPr="005834DB" w:rsidRDefault="006C144C" w:rsidP="006C144C">
      <w:pPr>
        <w:widowControl w:val="0"/>
        <w:numPr>
          <w:ilvl w:val="0"/>
          <w:numId w:val="3"/>
        </w:numPr>
        <w:spacing w:after="0" w:line="240" w:lineRule="exact"/>
        <w:ind w:leftChars="400" w:left="1300"/>
        <w:jc w:val="both"/>
        <w:rPr>
          <w:rFonts w:ascii="Times New Roman" w:hAnsi="Times New Roman" w:cs="Times New Roman"/>
          <w:sz w:val="16"/>
          <w:szCs w:val="16"/>
        </w:rPr>
      </w:pPr>
      <w:proofErr w:type="spellStart"/>
      <w:r w:rsidRPr="005834DB">
        <w:rPr>
          <w:rFonts w:ascii="Times New Roman" w:hAnsi="Times New Roman" w:cs="Times New Roman"/>
          <w:kern w:val="2"/>
          <w:sz w:val="16"/>
          <w:szCs w:val="16"/>
          <w:lang w:val="en-US" w:eastAsia="ja-JP"/>
        </w:rPr>
        <w:t>ssTau-Gn</w:t>
      </w:r>
      <w:proofErr w:type="spellEnd"/>
      <w:r w:rsidRPr="005834DB">
        <w:rPr>
          <w:rFonts w:ascii="Times New Roman" w:hAnsi="Times New Roman" w:cs="Times New Roman"/>
          <w:kern w:val="2"/>
          <w:sz w:val="16"/>
          <w:szCs w:val="16"/>
          <w:lang w:val="en-US" w:eastAsia="ja-JP"/>
        </w:rPr>
        <w:t xml:space="preserve"> (</w:t>
      </w:r>
      <w:proofErr w:type="spellStart"/>
      <w:r w:rsidRPr="005834DB">
        <w:rPr>
          <w:rFonts w:ascii="Times New Roman" w:hAnsi="Times New Roman" w:cs="Times New Roman"/>
          <w:kern w:val="2"/>
          <w:sz w:val="16"/>
          <w:szCs w:val="16"/>
          <w:lang w:val="en-US" w:eastAsia="ja-JP"/>
        </w:rPr>
        <w:t>TGn</w:t>
      </w:r>
      <w:proofErr w:type="spellEnd"/>
      <w:proofErr w:type="gramStart"/>
      <w:r w:rsidRPr="005834DB">
        <w:rPr>
          <w:rFonts w:ascii="Times New Roman" w:hAnsi="Times New Roman" w:cs="Times New Roman"/>
          <w:kern w:val="2"/>
          <w:sz w:val="16"/>
          <w:szCs w:val="16"/>
          <w:lang w:val="en-US" w:eastAsia="ja-JP"/>
        </w:rPr>
        <w:t>):Secretory</w:t>
      </w:r>
      <w:proofErr w:type="gramEnd"/>
      <w:r w:rsidRPr="005834DB">
        <w:rPr>
          <w:rFonts w:ascii="Times New Roman" w:hAnsi="Times New Roman" w:cs="Times New Roman"/>
          <w:kern w:val="2"/>
          <w:sz w:val="16"/>
          <w:szCs w:val="16"/>
          <w:lang w:val="en-US" w:eastAsia="ja-JP"/>
        </w:rPr>
        <w:t xml:space="preserve"> signal and linker sequences are underscored with a straight and wavy line, respectively.</w:t>
      </w:r>
    </w:p>
    <w:p w14:paraId="2F6225A5" w14:textId="0648D43F" w:rsidR="006C144C" w:rsidRPr="005834DB" w:rsidRDefault="006C144C" w:rsidP="005834DB">
      <w:pPr>
        <w:widowControl w:val="0"/>
        <w:spacing w:after="0" w:line="240" w:lineRule="exact"/>
        <w:ind w:left="1300"/>
        <w:jc w:val="both"/>
        <w:rPr>
          <w:rFonts w:ascii="Times New Roman" w:hAnsi="Times New Roman" w:cs="Times New Roman"/>
          <w:sz w:val="16"/>
          <w:szCs w:val="16"/>
        </w:rPr>
      </w:pPr>
      <w:r w:rsidRPr="005834DB">
        <w:rPr>
          <w:rFonts w:ascii="Times New Roman" w:hAnsi="Times New Roman" w:cs="Times New Roman"/>
          <w:kern w:val="2"/>
          <w:sz w:val="16"/>
          <w:szCs w:val="16"/>
          <w:u w:val="single"/>
          <w:lang w:val="en-US" w:eastAsia="ja-JP"/>
        </w:rPr>
        <w:t>ATGGACATGAGAGTGCCTGCCCAGCTGCTGGGACTGCTGCTGCTGTGGCTGAGAGGCGCCAGATGT</w:t>
      </w:r>
      <w:r w:rsidRPr="005834DB">
        <w:rPr>
          <w:rFonts w:ascii="Times New Roman" w:hAnsi="Times New Roman" w:cs="Times New Roman"/>
          <w:kern w:val="2"/>
          <w:sz w:val="16"/>
          <w:szCs w:val="16"/>
          <w:lang w:val="en-US" w:eastAsia="ja-JP"/>
        </w:rPr>
        <w:t>ATGGCCGAACCTAGACAAGAGTTCGAAGTGATGGAAGATCACGCCGGCACATACGGCCTGGGCGACAGAAAAGATCAAGGCGGCTACACCATGCACCAGGACCAAGAGGGCGATACAGACGCCGGCCTGAAAGAGTCTCCTCTGCAGACCCCTACAGAGGACGGCTCTGAGGAACCTGGCAGCGAGACATCTGACGCCAAGAGCACACCTACCGCCGAGGATGTTACAGCCCCTCTGGTTGATGAAGGCGCCCCTGGAAAACAGGCTGCCGCTCAGCCTCACACAGAGATCCCTGAGGGAACCACAGCCGAGGAAGCCGGCATTGGCGATACACCCAGCCTGGAAGATGAAGCCGCCGGACATGTGACCCAGGCCAGAATGGTGTCCAAGAGCAAGGATGGCACCGGCAGCGACGACAAGAAAGCCAAAGGCGCCGATGGCAAGACCAAGATCGCTACCCCTAGAGGCGCTGCTCCTCCTGGACAGAAAGGACAGGCCAACGCCACAAGAATCCCCGCCAAAACACCTCCTGCTCCTAAGACACCTCCTAGCAGCGGAGAGCCTCCTAAGAGCGGCGATAGAAGCGGCTATAGCAGCCCTGGCTCTCCTGGCACACCTGGCTCTAGAAGCAGAACCCCTAGCCTGCCTACACCTCCAACCAGAGAACCCAAGAAAGTGGCCGTCGTGCGGACCCCTCCTAAGTCTCCATCTAGCGCCAAGTCCAGACTGCAGACAGCCCCTGTGCCTATGCCTGACCTGAAGAACGTGAAGTCCAAGATCGGCAGCACCGAGAACCTGAAACACCAGCCTGGCGGAGGCAAGGTGCAGATCATCAACAAGAAGCTGGACCTGAGCAACGTGCAGAGCAAGTGCGGCAGCAAGGACAACATCAAGCACGTGCCAGGCGGCGGATCTGTGCAGATCGTGTACAAGCCTGTGGACCTGTCCAAAGTGACCAGCAAGTGTGGCTCCCTGGGCAACATCCATCACAAACCAGGCGGAGGACAGGTGGAAGTGAAGTCCGAGAAACTGGACTTCAAGGACCGGGTGCAGTCTAAGATCGGAAGCCTGGACAATATCACTCACGTTCCCGGCGGAGGAAACAAGAAGATCGAGACACACAAGCTGACCTTCCGCGAGAACGCCAAGGCCAAGACAGATCACGGCGCCGAGATTGTGTATAAGAGCCCTGTGGTGTCCGGCGACACAAGCCCTAGACACCTGTCTAACGTGTCCAGCACCGGCTCCATCGACATGGTGGATTCTCCACAGCTGGCCACACTGGCCGATGAAGTGTCTGCCTCTCTGGCCAAGCAGGGCCTG</w:t>
      </w:r>
      <w:r w:rsidRPr="005834DB">
        <w:rPr>
          <w:rFonts w:ascii="Times New Roman" w:hAnsi="Times New Roman" w:cs="Times New Roman"/>
          <w:kern w:val="2"/>
          <w:sz w:val="16"/>
          <w:szCs w:val="16"/>
          <w:u w:val="wave"/>
          <w:lang w:val="en-US" w:eastAsia="ja-JP"/>
        </w:rPr>
        <w:t>GGCGGAGGCGGATCTGGGGGAGGGGGATCT</w:t>
      </w:r>
      <w:r w:rsidRPr="005834DB">
        <w:rPr>
          <w:rFonts w:ascii="Times New Roman" w:hAnsi="Times New Roman" w:cs="Times New Roman"/>
          <w:kern w:val="2"/>
          <w:sz w:val="16"/>
          <w:szCs w:val="16"/>
          <w:lang w:val="en-US" w:eastAsia="ja-JP"/>
        </w:rPr>
        <w:t>AAGCCCACCGAGAACAACGAGGACTTCAATATCGTGGCCGTGGCCAGCAACTTCGCCACCACCGATCTGGACGCCGACAGAGGCAAGCTGCCCGGCAAGAAACTGCCCCTGGAAGTGCTGAAAGAGATGGAAGCCAACGCCCGGAAGGCCGGCTGTACCAGAGGCTGCCTGATCTGCCTGAGCCACATCAAGTGCACCCCCAAGATGAAGAAGTTCATCCCCGGCAGATGCCACACCTACGAGGGCGACAAAGAGTCTGCCCAGGGCGGCATCGGATGA</w:t>
      </w:r>
      <w:r w:rsidRPr="005834DB">
        <w:rPr>
          <w:rFonts w:ascii="Times New Roman" w:hAnsi="Times New Roman" w:cs="Times New Roman"/>
          <w:kern w:val="2"/>
          <w:sz w:val="16"/>
          <w:szCs w:val="16"/>
          <w:lang w:val="en-US" w:eastAsia="ja-JP"/>
        </w:rPr>
        <w:br/>
      </w:r>
    </w:p>
    <w:p w14:paraId="1A9DB00E" w14:textId="77777777" w:rsidR="005834DB" w:rsidRPr="005834DB" w:rsidRDefault="006C144C" w:rsidP="006C144C">
      <w:pPr>
        <w:widowControl w:val="0"/>
        <w:numPr>
          <w:ilvl w:val="0"/>
          <w:numId w:val="3"/>
        </w:numPr>
        <w:spacing w:after="0" w:line="240" w:lineRule="exact"/>
        <w:ind w:leftChars="400" w:left="1300"/>
        <w:jc w:val="both"/>
        <w:rPr>
          <w:rFonts w:ascii="Times New Roman" w:hAnsi="Times New Roman" w:cs="Times New Roman"/>
          <w:sz w:val="16"/>
          <w:szCs w:val="16"/>
        </w:rPr>
      </w:pPr>
      <w:proofErr w:type="spellStart"/>
      <w:r w:rsidRPr="005834DB">
        <w:rPr>
          <w:rFonts w:ascii="Times New Roman" w:hAnsi="Times New Roman" w:cs="Times New Roman"/>
          <w:kern w:val="2"/>
          <w:sz w:val="16"/>
          <w:szCs w:val="16"/>
          <w:lang w:val="en-US" w:eastAsia="ja-JP"/>
        </w:rPr>
        <w:t>ssTau</w:t>
      </w:r>
      <w:proofErr w:type="spellEnd"/>
      <w:r w:rsidRPr="005834DB">
        <w:rPr>
          <w:rFonts w:ascii="Times New Roman" w:hAnsi="Times New Roman" w:cs="Times New Roman"/>
          <w:kern w:val="2"/>
          <w:sz w:val="16"/>
          <w:szCs w:val="16"/>
          <w:lang w:val="en-US" w:eastAsia="ja-JP"/>
        </w:rPr>
        <w:t>-Gc (</w:t>
      </w:r>
      <w:proofErr w:type="spellStart"/>
      <w:r w:rsidRPr="005834DB">
        <w:rPr>
          <w:rFonts w:ascii="Times New Roman" w:hAnsi="Times New Roman" w:cs="Times New Roman"/>
          <w:kern w:val="2"/>
          <w:sz w:val="16"/>
          <w:szCs w:val="16"/>
          <w:lang w:val="en-US" w:eastAsia="ja-JP"/>
        </w:rPr>
        <w:t>TGc</w:t>
      </w:r>
      <w:proofErr w:type="spellEnd"/>
      <w:proofErr w:type="gramStart"/>
      <w:r w:rsidRPr="005834DB">
        <w:rPr>
          <w:rFonts w:ascii="Times New Roman" w:hAnsi="Times New Roman" w:cs="Times New Roman"/>
          <w:kern w:val="2"/>
          <w:sz w:val="16"/>
          <w:szCs w:val="16"/>
          <w:lang w:val="en-US" w:eastAsia="ja-JP"/>
        </w:rPr>
        <w:t>) :Secretory</w:t>
      </w:r>
      <w:proofErr w:type="gramEnd"/>
      <w:r w:rsidRPr="005834DB">
        <w:rPr>
          <w:rFonts w:ascii="Times New Roman" w:hAnsi="Times New Roman" w:cs="Times New Roman"/>
          <w:kern w:val="2"/>
          <w:sz w:val="16"/>
          <w:szCs w:val="16"/>
          <w:lang w:val="en-US" w:eastAsia="ja-JP"/>
        </w:rPr>
        <w:t xml:space="preserve"> signal and linker sequences are underscored with a straight and wavy line, respectively.</w:t>
      </w:r>
    </w:p>
    <w:p w14:paraId="634AEAC7" w14:textId="471C4173" w:rsidR="006C144C" w:rsidRPr="005834DB" w:rsidRDefault="006C144C" w:rsidP="005834DB">
      <w:pPr>
        <w:widowControl w:val="0"/>
        <w:spacing w:after="0" w:line="240" w:lineRule="exact"/>
        <w:ind w:left="1300"/>
        <w:jc w:val="both"/>
        <w:rPr>
          <w:rFonts w:ascii="Times New Roman" w:hAnsi="Times New Roman" w:cs="Times New Roman"/>
          <w:sz w:val="16"/>
          <w:szCs w:val="16"/>
        </w:rPr>
      </w:pPr>
      <w:r w:rsidRPr="005834DB">
        <w:rPr>
          <w:rFonts w:ascii="Times New Roman" w:hAnsi="Times New Roman" w:cs="Times New Roman"/>
          <w:kern w:val="2"/>
          <w:sz w:val="16"/>
          <w:szCs w:val="16"/>
          <w:u w:val="single"/>
          <w:lang w:val="en-US" w:eastAsia="ja-JP"/>
        </w:rPr>
        <w:t>ATGGACATGAGAGTGCCTGCCCAGCTGCTGGGACTGCTGCTGCTGTGGCTGAGAGGCGCCAGATGT</w:t>
      </w:r>
      <w:r w:rsidRPr="005834DB">
        <w:rPr>
          <w:rFonts w:ascii="Times New Roman" w:hAnsi="Times New Roman" w:cs="Times New Roman"/>
          <w:kern w:val="2"/>
          <w:sz w:val="16"/>
          <w:szCs w:val="16"/>
          <w:lang w:val="en-US" w:eastAsia="ja-JP"/>
        </w:rPr>
        <w:t>ATGGCCGAACCTAGACAAGAGTTCGAAGTGATGGAAGATCACGCCGGCACATACGGCCTGGGCGACAGAAAAGATCAAGGCGGCTACACCATGCACCAGGACCAAGAGGGCGATACAGACGCCGGCCTGAAAGAGTCTCCTCTGCAGACCCCTACAGAGGACGGCTCTGAGGAACCTGGCAGCGAGACATCTGACGCCAAGAGCACACCTACCGCCGAGGATGTTACAGCCCCTCTGGTTGATGAAGGCGCCCCTGGAAAACAGGCTGCCGCTCAGCCTCACACAGAGATCCCTGAGGGAACCACAGCCGAGGAAGCCGGCATTGGCGATACACCCAGCCTGGAAGATGAAGCCGCCGGACATGTGACCCAGGCCAGAATGGTGTCCAAGAGCAAGGATGGCACCGGCAGCGACGACAAGAAAGCCAAAGGCGCCGATGGCAAGACCAAGATCGCTACCCCTAGAGGCGCTGCTCCTCCTGGACAGAAAGGACAGGCCAACGCCACAAGAATCCCCGCCAAAACACCTCCTGCTCCTAAGACACCTCCTAGCAGCGGAGAGCCTCCTAAGAGCGGCGATAGAAGCGGCTATAGCAGCCCTGGCTCTCCTGGCACACCTGGCTCTAGAAGCAGAACCCCTAGCCTGCCTACACCTCCAACCAGAGAACCCAAGAAAGTGGCCGTCGTGCGGACCCCTCCTAAGTCTCCATCTAGCGCCAAGTCCAGACTGCAGACAGCCCCTGTGCCTATGCCTGACCTGAAGAACGTGAAGTCCAAGATCGGCAGCACCGAGAACCTGAAACACCAGCCTGGCGGAGGCAAGGTGCAGATCATCAACAAGAAGCTGGACCTGAGCAACGTGCAGAGCAAGTGCGGCAGCAAGGACAACATCAAGCACGTGCCAGGCGGCGGATCTGTGCAGATCGTGTACAAGCCTGTGGACCTGTCCAAAGTGACCAGCAAGTGTGGCTCCCTGGGCAACATCCATCACAAACCAGGCGGAGGACAGGTGGAAGTGAAGTCCGAGAAACTGGACTTCAAGGACCGGGTGCAGTCTAAGATCGGAAGCCTGGACAATATCACTCACGTTCCCGGCGGAGGAAACAAGAAGATCGAGACACACAAGCTGACCTTCCGCGAGAACGCCAAGGCCAAGACAGATCACGGCGCCGAGATTGTGTATAAGAGCCCTGTGGTGTCCGGCGACACAAGCCCTAGACACCTGTCTAACGTGTCCAGCACCGGCTCCATCGACATGGTGGATTCTCCACAGCTGGCCACACTGGCCGATGAAGTGTCTGCCTCTCTGGCCAAGCAGGGCCTG</w:t>
      </w:r>
      <w:r w:rsidRPr="005834DB">
        <w:rPr>
          <w:rFonts w:ascii="Times New Roman" w:hAnsi="Times New Roman" w:cs="Times New Roman"/>
          <w:kern w:val="2"/>
          <w:sz w:val="16"/>
          <w:szCs w:val="16"/>
          <w:u w:val="wave"/>
          <w:lang w:val="en-US" w:eastAsia="ja-JP"/>
        </w:rPr>
        <w:t>GGCGGAGGCGGATCTGGGGGAGGGGGATCT</w:t>
      </w:r>
      <w:r w:rsidRPr="005834DB">
        <w:rPr>
          <w:rFonts w:ascii="Times New Roman" w:hAnsi="Times New Roman" w:cs="Times New Roman"/>
          <w:kern w:val="2"/>
          <w:sz w:val="16"/>
          <w:szCs w:val="16"/>
          <w:lang w:val="en-US" w:eastAsia="ja-JP"/>
        </w:rPr>
        <w:t>GAAGCCATCGTGGACATCCCCGAGATCCCCGGCTTCAAGGACCTGGAACCCATGGAACAGTTTATCGCCCAGGTGGACCTGTGCGTGGACTGCACCACAGGCTGTCTGAAGGGCCTGGCCAACGTGCAGTGCAGCGACCTGCTGAAGAAGTGGCTGCCCCAGAGATGCGCCACCTTCGCCTCTAAGATCCAGGGACAGGTGGACAAGATCAAGGGCGCTGGCGGCGACTGA</w:t>
      </w:r>
    </w:p>
    <w:p w14:paraId="1DE8D73A" w14:textId="77777777" w:rsidR="005834DB" w:rsidRPr="005834DB" w:rsidRDefault="006C144C" w:rsidP="005834DB">
      <w:pPr>
        <w:widowControl w:val="0"/>
        <w:numPr>
          <w:ilvl w:val="0"/>
          <w:numId w:val="3"/>
        </w:numPr>
        <w:spacing w:after="0" w:line="240" w:lineRule="exact"/>
        <w:ind w:leftChars="400" w:left="1300"/>
        <w:jc w:val="both"/>
        <w:rPr>
          <w:rFonts w:ascii="Times New Roman" w:hAnsi="Times New Roman" w:cs="Times New Roman"/>
          <w:sz w:val="16"/>
          <w:szCs w:val="16"/>
        </w:rPr>
      </w:pPr>
      <w:r w:rsidRPr="005834DB">
        <w:rPr>
          <w:rFonts w:ascii="Times New Roman" w:hAnsi="Times New Roman" w:cs="Times New Roman"/>
          <w:kern w:val="2"/>
          <w:sz w:val="16"/>
          <w:szCs w:val="16"/>
          <w:lang w:val="en-US" w:eastAsia="ja-JP"/>
        </w:rPr>
        <w:br w:type="column"/>
      </w:r>
      <w:proofErr w:type="spellStart"/>
      <w:r w:rsidRPr="005834DB">
        <w:rPr>
          <w:rFonts w:ascii="Times New Roman" w:hAnsi="Times New Roman" w:cs="Times New Roman"/>
          <w:kern w:val="2"/>
          <w:sz w:val="16"/>
          <w:szCs w:val="16"/>
          <w:lang w:val="en-US" w:eastAsia="ja-JP"/>
        </w:rPr>
        <w:lastRenderedPageBreak/>
        <w:t>FCoV</w:t>
      </w:r>
      <w:proofErr w:type="spellEnd"/>
      <w:r w:rsidRPr="005834DB">
        <w:rPr>
          <w:rFonts w:ascii="Times New Roman" w:hAnsi="Times New Roman" w:cs="Times New Roman"/>
          <w:kern w:val="2"/>
          <w:sz w:val="16"/>
          <w:szCs w:val="16"/>
          <w:lang w:val="en-US" w:eastAsia="ja-JP"/>
        </w:rPr>
        <w:t xml:space="preserve"> strain M91-267 S gene CDS</w:t>
      </w:r>
    </w:p>
    <w:p w14:paraId="4C1DCB34" w14:textId="089585D8" w:rsidR="006C144C" w:rsidRPr="005834DB" w:rsidRDefault="006C144C" w:rsidP="005834DB">
      <w:pPr>
        <w:widowControl w:val="0"/>
        <w:spacing w:after="0" w:line="240" w:lineRule="exact"/>
        <w:ind w:left="1300"/>
        <w:jc w:val="both"/>
        <w:rPr>
          <w:rFonts w:ascii="Times New Roman" w:hAnsi="Times New Roman" w:cs="Times New Roman"/>
          <w:sz w:val="16"/>
          <w:szCs w:val="16"/>
        </w:rPr>
      </w:pPr>
      <w:r w:rsidRPr="005834DB">
        <w:rPr>
          <w:rFonts w:ascii="Times New Roman" w:hAnsi="Times New Roman" w:cs="Times New Roman"/>
          <w:kern w:val="2"/>
          <w:sz w:val="16"/>
          <w:szCs w:val="16"/>
          <w:lang w:val="en-US" w:eastAsia="ja-JP"/>
        </w:rPr>
        <w:t>ATGATTGTGCTCGTAACTTGCATTTTATTGTTATGCTCATACCACATTGCTTCGAGTACGTCGAATAATGATTGTAGACAAGTTAACGTAACACAATTAGATGGCAATGAAAACCTTATTAAAGACTTTTTGTTTCAAAACTTTAAAGAAGAAGGAAGTGTAGTTGTTGGTGGTTACTACCCGACAGAGGTGTGGTATAACTGTTCTAGGACAGCAACAACTACTGCCTATGAGTATTTCAGTAACATACATGCTTTCTATTTTGATATGGAAGCCATGGAAAATAGTACTGGTAATGCACGGGGTAAACCTTTATTATTCCATGTGCATGGTGAGCCGGTTAGTGTTATCATATATATATCGGCTTATACAAATGATGTGCAACAAAGGCCACTTTTAAAACATGGATTAGTGTGCATAATTAATAGTCGCAATATTGACTATAATAAATTCACCAGTAACCAGTGGGGTTCCATATGTACGGGTAATGACAGAAAAATCCCTTTTTCTGTCATACCCACGGATAATGGAACAAAAATCTACGGGCTTGAGTGGAATGATGAATTTGTTACAGCATACATTAGTGGCCGTTCTTATAATTGGAACATCAATAATAATTGGTTTAACAATGTCACACTTTTTTACTCTCGCTCAAGTACTGCCACATGGCAACACAGTGCTGCATATGTTTACCAAGGTGTTTCTAACTTCACTTATTACAAGTTAAATAACACCAATGGTCTAAAAACCTATGAATTATGTGAAGATTATGAATATTGCACTGGCCACGCCACTAATATCTTTGCCCCAACGGTGGGAGGTTACATACCTGATGGATTTAGTTTTAACAATTGGTTTTTGCTTACAAATAGCTCCACTTTTATTAGTGGCAGATTTGTGACAAATCAGCCATTGTTAGTTAATTGCTTGTGGCCAGTGCCTAGTTTTGGTGTTGCAGCACAAGAATTTTGTTTTGAAGGTGCCCAGTTTAGCCAATGTAATGGTGTGTCTTTAAATAACACAGTGGATGTCATTAGATTCAACCTTAATTTTACTGCAGATGTACAATCTGGCATGGGTGCTACAGTATTTTCACTGAATACAACAGGTGGTGTCATTCTTGAGATTTCTTGTTATAATACAGTGAGCGAGTCAAGTTTTTACAGTTATGGTGAAATTCCATTCGGCGTAACTGATGGACCGCGTTACTGTTATGTACTCCATAATGGCACGGCTCTTAAGTATTTAGGAACATTGCCACCTAGTGTCAAGGAAATTGCTATTAGTAAGTGGGGCCATTTTTATATTAATGGTTACAATTTCTTTAGCACTTTTCCTATTGATTGTATATCTTTCAACTTAACCACTGGTGCTAGTGGAGCTTTCTGGACAATTGCTTACACATCGTACACTGAAGCATTAGTACAAGTTGAAAACACAGCTATTAAGAAGGTGACGTATTGTAACAGTCACATTAATAACATCAAATGTTCTCAACTTACTGCTAATTTGCAAAATGGATTTTATCCTGTTGCCTCAAGTGAAGTAGGTCTCGTTAATAAGAGTGTTGTGTTACTACCTATCTTTCTCACACATACCGCTGTCAATATAACGATTGATCTTGGTATGAAGCGTAGTGGCTACGGTCAACCCATAGCTTCATCATTAAGTAACATCACACTACCGATGCAGGATAATAACACCGATGTGTACTGCATTCGTTCTAACCAATTTTCAGTTTATGTCCACTCCACTTGCAAAAGTTCTTTATGGGACAATATTTTTGATTTAGATTGCACAGATGTTTTATATGCCACAGCTGTTATAAAAACTGGTACTTGCCCCTTCTCATTTGATAAATTGAATAATTACCTAACTTTTAACAAGTTTTGTTTGTCGTTGAGTCCTACCGGTGCCAACTGTAAGTTTGATGTTGCCGCCCGTACAAGAACCAATGAGCAGGTTGTTAGAAGTTTATATGTAATATATGAAGAAGGAGACAACATAGTGGGTGTACCGTCTGATAATAGTGGTCTTCACGATCTGTCAGTGTTACACTTAGACTCCTGTACAGATTACAATATATATGGTAGAACTGGTGTTGGTATTATTAGACAAACTAACAGCACAATACTTAGTGGCTTATATTACACCTCACTATCAGGTGATTTGTTAGGTTTTAAAAATGTTAGTGATGGTGTTGTCTATTCTGTGACACCATGTGATGTAAGCGCACAAGCGGCTGTTATTGATGGTGCCATAGTTGGAGCTATGACCTCCATTAATAGTGAACTGTTAGGTCTAACACATTGGACAACAACACCTAATTTTTATTACTACTCTATATATAATTACACAAATGAGAGAACTCGTGGCACTGCAATTGACAGTAACGATGTTGATTGTGAACCTATCATAACCTATTCTAACATAGGTGTTTGTAAAAATGGAGCATTGGTCTTTATTAACGTCACACATGCTGATGGAGACGTTCAACCAATTAGCACTGGCAATGTCACGATACCCACAAACTTTACCATATCTGTGCAAGTCGAATACATCCAGGTTTACACCACACCAGTGTCAATAGATTGTTCTAGATACGTTTGTAATGGTAACCCTAGATGTAATAAATTGTTAACACAATATGTCTCTGCATGTCAAACTATTGAGCAAGCGCTTGCAATGAGTGCCAGACTTGAAAACATGGAAGTTGATTCCATGTTGTTTGTTTCAGAAAATGCCCTTAAATTGGCATCTGTTGAGGCGTTCAATAGTACAGAACATTTAGATCCTATTTACAAAGAATGGCCTAACATAGGTGGTTCTTGGCTAGGAGGTCTAAAAGACATACTTCCGTCCCATAATAGCaaacgtaagtaccgtTCTGCTATAGAAGACTTGCTTTTTGATAAAGTCGTAACTTCTGGTCTAGGTACAGTTGATGAAGATTATAAACGTTGTACAGGTGGTTATGACATAGCTGACTTAGTTTGTGCACAATATTACAATGGCATCATGGTTCTACCTGGTGTGGCTAATGATGACAAGATGACTATGTACACAGCCTCTCTTGCAGGTGGTATAACATTAGGTGCACTAGGTGGTGGCGCCGTGGCTATACCTTTTGCAGTAGCAGTTCAGGCTAGACTTAATTATGTTGCTCTACAAACTGATGTATTGAATAAAAACCAGCAGATCCTGGCTACTGCTTTCAACCAAGCTATTGGTAACATTACACAGGCATTTGGTAAGGTTAATGATGCTATACATCAAACATCACAAGGTCTTGCCACTGTTGCTAAAGCCTTGGCAAAAGTGCAAGATGTTGTTAACACACAAGGGCAAGCTTTAAGCCACCTAACAGTACAACTGCAAAATAACTTTCAAGCCATTAGTAGTTCTATTAGTGACATTTATAATAGGCTTGATGAATTGAGTGCTGATGCACAAGTTGACAGGCTGATTACAGGAAGACTTACAGCACTTAATGCCTTTGTGTCTCAGACTTTAACCAGACAAGCAGAGGTTAGGGCTAGTAGACAACTTGCCAAAGACAAAGTTAATGAATGCGTTAGGTCTCAATCCCAGAGATTTGGATTCTGTGGTAATGGTACACATTTGTTTTCACTTGCAAATGCAGCACCAAATGGCATGATTTTCTTTCACTCAGTACTATTACCAACAGCTTATGAAACTGTGACAGCCTGGTCAGGTATTTGTGCGTCAGATGGCGATCGCACTTTTGGACTTGTAGTTAAGGATGTCCAGCTGACGCTATTCCGCAACCTAGATGACAAGTTTTATTTGACTCCCAGAACTATGTATCAGCCTAGAGCTGCAACTAGTTCTGATTTTGTTCAAATTGAGGGGTGCGATGTGTTGTTTGTCAATGCTACTGTAATTGAATTGCCTAGTATTATACCTGACTACATCGACATTAATCAGACTGTTCAAGACATATTAGAAAACTACAGACCAAACTGGACTGTACCTGAATTGACACTTGACATTTTTAACGCAACC</w:t>
      </w:r>
      <w:r w:rsidRPr="005834DB">
        <w:rPr>
          <w:rFonts w:ascii="Times New Roman" w:hAnsi="Times New Roman" w:cs="Times New Roman"/>
          <w:kern w:val="2"/>
          <w:sz w:val="16"/>
          <w:szCs w:val="16"/>
          <w:lang w:val="en-US" w:eastAsia="ja-JP"/>
        </w:rPr>
        <w:lastRenderedPageBreak/>
        <w:t>TATTTAAATCTGACTGGTGAAATTGATGACTTAGAATTTAGGTCAGAAAAGCTACATAACACTACTGTAGAACTTGCCATTCTCATTGACAACATTAACAATACATTAGTCAATCTTGAATGGCTCAATAGAATTGAAACTTATGTGAAATGGCCTTGGTATGTGTGGCTACTAATAGGCTTAGTAGTAGTATTTTGCATACCGCTATTGCTATTTTGCTGTTGTAGTACAGGTTGCTGTGGATGCATAGGTTGTTTGGGAAGTTGTTGTCACTCTATTTGTAGTAGAAGACAATTTGAAAATTATGAACCAATTGAAAAAGTGCATGTCCACTAG</w:t>
      </w:r>
    </w:p>
    <w:p w14:paraId="6A5C32DE" w14:textId="77777777" w:rsidR="005834DB" w:rsidRDefault="006C144C" w:rsidP="006C144C">
      <w:pPr>
        <w:widowControl w:val="0"/>
        <w:numPr>
          <w:ilvl w:val="0"/>
          <w:numId w:val="3"/>
        </w:numPr>
        <w:spacing w:after="0" w:line="240" w:lineRule="exact"/>
        <w:ind w:leftChars="400" w:left="1300"/>
        <w:jc w:val="both"/>
        <w:rPr>
          <w:rFonts w:ascii="Times New Roman" w:hAnsi="Times New Roman" w:cs="Times New Roman"/>
          <w:sz w:val="16"/>
          <w:szCs w:val="16"/>
        </w:rPr>
      </w:pPr>
      <w:r w:rsidRPr="005834DB">
        <w:rPr>
          <w:rFonts w:ascii="Times New Roman" w:hAnsi="Times New Roman" w:cs="Times New Roman"/>
          <w:kern w:val="2"/>
          <w:sz w:val="16"/>
          <w:szCs w:val="16"/>
          <w:lang w:val="en-US" w:eastAsia="ja-JP"/>
        </w:rPr>
        <w:br w:type="column"/>
      </w:r>
      <w:proofErr w:type="spellStart"/>
      <w:r w:rsidRPr="005834DB">
        <w:rPr>
          <w:rFonts w:ascii="Times New Roman" w:hAnsi="Times New Roman" w:cs="Times New Roman"/>
          <w:kern w:val="2"/>
          <w:sz w:val="16"/>
          <w:szCs w:val="16"/>
          <w:lang w:val="en-US" w:eastAsia="ja-JP"/>
        </w:rPr>
        <w:lastRenderedPageBreak/>
        <w:t>FCoV</w:t>
      </w:r>
      <w:proofErr w:type="spellEnd"/>
      <w:r w:rsidRPr="005834DB">
        <w:rPr>
          <w:rFonts w:ascii="Times New Roman" w:hAnsi="Times New Roman" w:cs="Times New Roman"/>
          <w:kern w:val="2"/>
          <w:sz w:val="16"/>
          <w:szCs w:val="16"/>
          <w:lang w:val="en-US" w:eastAsia="ja-JP"/>
        </w:rPr>
        <w:t xml:space="preserve"> strain M91-267 S gene with PA tag (S-PA):PA tag sequence is indicated by lower case.</w:t>
      </w:r>
    </w:p>
    <w:p w14:paraId="3AC7DD26" w14:textId="3939681F" w:rsidR="006C144C" w:rsidRPr="005834DB" w:rsidRDefault="006C144C" w:rsidP="005834DB">
      <w:pPr>
        <w:widowControl w:val="0"/>
        <w:spacing w:after="0" w:line="240" w:lineRule="exact"/>
        <w:ind w:left="1300"/>
        <w:jc w:val="both"/>
        <w:rPr>
          <w:rFonts w:ascii="Times New Roman" w:hAnsi="Times New Roman" w:cs="Times New Roman"/>
          <w:sz w:val="16"/>
          <w:szCs w:val="16"/>
        </w:rPr>
      </w:pPr>
      <w:r w:rsidRPr="005834DB">
        <w:rPr>
          <w:rFonts w:ascii="Times New Roman" w:hAnsi="Times New Roman" w:cs="Times New Roman"/>
          <w:sz w:val="16"/>
          <w:szCs w:val="16"/>
        </w:rPr>
        <w:t>ATGATTGTGCTCGTAACTTGCATTTTATTGTTATGCTCATACCACATTGCTTCGAGTACGTCGAATAATGATTGTAGACAAGTTAACGTAACACAATTAGATGGCAATGAAAACCTTATTAAAGACTTTTTGTTTCAAAACTTTAAAGAAGAAGGAAGTGTAGTTGTTGGTGGTTACTACCCGACAGAGGTGTGGTATAACTGTTCTAGGACAGCAACAACTACTGCCTATGAGTATTTCAGTAACATACATGCTTTCTATTTTGATATGGAAGCCATGGAAAATAGTACTGGTAATGCACGGGGTAAACCTTTATTATTCCATGTGCATGGTGAGCCGGTTAGTGTTATCATATATATATCGGCTTATACAAATGATGTGCAACAAAGGCCACTTTTAAAACATGGATTAGTGTGCATAATTAATAGTCGCAATATTGACTATAATAAATTCACCAGTAACCAGTGGGGTTCCATATGTACGGGTAATGACAGAAAAATCCCTTTTTCTGTCATACCCACGGATAATGGAACAAAAATCTACGGGCTTGAGTGGAATGATGAATTTGTTACAGCATACATTAGTGGCCGTTCTTATAATTGGAACATCAATAATAATTGGTTTAACAATGTCACACTTTTTTACTCTCGCTCAAGTACTGCCACATGGCAACACAGTGCTGCATATGTTTACCAAGGTGTTTCTAACTTCACTTATTACAAGTTAAATAACACCAATGGTCTAAAAACCTATGAATTATGTGAAGATTATGAATATTGCACTGGCCACGCCACTAATATCTTTGCCCCAACGGTGGGAGGTTACATACCTGATGGATTTAGTTTTAACAATTGGTTTTTGCTTACAAATAGCTCCACTTTTATTAGTGGCAGATTTGTGACAAATCAGCCATTGTTAGTTAATTGCTTGTGGCCAGTGCCTAGTTTTGGTGTTGCAGCACAAGAATTTTGTTTTGAAGGTGCCCAGTTTAGCCAATGTAATGGTGTGTCTTTAAATAACACAGTGGATGTCATTAGATTCAACCTTAATTTTACTGCAGATGTACAATCTGGCATGGGTGCTACAGTATTTTCACTGAATACAACAGGTGGTGTCATTCTTGAGATTTCTTGTTATAATACAGTGAGCGAGTCAAGTTTTTACAGTTATGGTGAAATTCCATTCGGCGTAACTGATGGACCGCGTTACTGTTATGTACTCCATAATGGCACGGCTCTTAAGTATTTAGGAACATTGCCACCTAGTGTCAAGGAAATTGCTATTAGTAAGTGGGGCCATTTTTATATTAATGGTTACAATTTCTTTAGCACTTTTCCTATTGATTGTATATCTTTCAACTTAACCACTGGTGCTAGTGGAGCTTTCTGGACAATTGCTTACACATCGTACACTGAAGCATTAGTACAAGTTGAAAACACAGCTATTAAGAAGGTGACGTATTGTAACAGTCACATTAATAACATCAAATGTTCTCAACTTACTGCTAATTTGCAAAATGGATTTTATCCTGTTGCCTCAAGTGAAGTAGGTCTCGTTAATAAGAGTGTTGTGTTACTACCTATCTTTCTCACACATACCGCTGTCAATATAACGATTGATCTTGGTATGAAGCGTAGTGGCTACGGTCAACCCATAGCTTCATCATTAAGTAACATCACACTACCGATGCAGGATAATAACACCGATGTGTACTGCATTCGTTCTAACCAATTTTCAGTTTATGTCCACTCCACTTGCAAAAGTTCTTTATGGGACAATATTTTTGATTTAGATTGCACAGATGTTTTATATGCCACAGCTGTTATAAAAACTGGTACTTGCCCCTTCTCATTTGATAAATTGAATAATTACCTAACTTTTAACAAGTTTTGTTTGTCGTTGAGTCCTACCGGTGCCAACTGTAAGTTTGATGTTGCCGCCCGTACAAGAACCAATGAGCAGGTTGTTAGAAGTTTATATGTAATATATGAAGAAGGAGACAACATAGTGGGTGTACCGTCTGATAATAGTGGTCTTCACGATCTGTCAGTGTTACACTTAGACTCCTGTACAGATTACAATATATATGGTAGAACTGGTGTTGGTATTATTAGACAAACTAACAGCACAATACTTAGTGGCTTATATTACACCTCACTATCAGGTGATTTGTTAGGTTTTAAAAATGTTAGTGATGGTGTTGTCTATTCTGTGACACCATGTGATGTAAGCGCACAAGCGGCTGTTATTGATGGTGCCATAGTTGGAGCTATGACCTCCATTAATAGTGAACTGTTAGGTCTAACACATTGGACAACAACACCTAATTTTTATTACTACTCTATATATAATTACACAAATGAGAGAACTCGTGGCACTGCAATTGACAGTAACGATGTTGATTGTGAACCTATCATAACCTATTCTAACATAGGTGTTTGTAAAAATGGAGCATTGGTCTTTATTAACGTCACACATGCTGATGGAGACGTTCAACCAATTAGCACTGGCAATGTCACGATACCCACAAACTTTACCATATCTGTGCAAGTCGAATACATCCAGGTTTACACCACACCAGTGTCAATAGATTGTTCTAGATACGTTTGTAATGGTAACCCTAGATGTAATAAATTGTTAACACAATATGTCTCTGCATGTCAAACTATTGAGCAAGCGCTTGCAATGAGTGCCAGACTTGAAAACATGGAAGTTGATTCCATGTTGTTTGTTTCAGAAAATGCCCTTAAATTGGCATCTGTTGAGGCGTTCAATAGTACAGAACATTTAGATCCTATTTACAAAGAATGGCCTAACATAGGTGGTTCTTGGCTAGGAGGTCTAAAAGACATACTTCCGTCCCATAATAGCAAACGTAAGTACCGTTCTGCTATAGAAGACTTGCTTTTTGATAAAGTCGTAACTTCTGGTCTAGGTACAGTTGATGAAGATTATAAACGTTGTACAGGTGGTTATGACATAGCTGACTTAGTTTGTGCACAATATTACAATGGCATCATGGTTCTACCTGGTGTGGCTAATGATGACAAGATGACTATGTACACAGCCTCTCTTGCAGGTGGTATAACATTAGGTGCACTAGGTGGTGGCGCCGTGGCTATACCTTTTGCAGTAGCAGTTCAGGCTAGACTTAATTATGTTGCTCTACAAACTGATGTATTGAATAAAAACCAGCAGATCCTGGCTACTGCTTTCAACCAAGCTATTGGTAACATTACACAGGCATTTGGTAAGGTTAATGATGCTATACATCAAACATCACAAGGTCTTGCCACTGTTGCTAAAGCCTTGGCAAAAGTGCAAGATGTTGTTAACACACAAGGGCAAGCTTTAAGCCACCTAACAGTACAACTGCAAAATAACTTTCAAGCCATTAGTAGTTCTATTAGTGACATTTATAATAGGCTTGATGAATTGAGTGCTGATGCACAAGTTGACAGGCTGATTACAGGAAGACTTACAGCACTTAATGCCTTTGTGTCTCAGACTTTAACCAGACAAGCAGAGGTTAGGGCTAGTAGACAACTTGCCAAAGACAAAGTTAATGAATGCGTTAGGTCTCAATCCCAGAGATTTGGATTCTGTGGTAATGGTACACATTTGTTTTCACTTGCAAATGCAGCACCAAATGGCATGATTTTCTTTCACTCAGTACTATTACCAACAGCTTATGAAACTGTGACAGCCTGGTCAGGTATTTGTGCGTCAGATGGCGATCGCACTTTTGGACTTGTAGTTAAGGATGTCCAGCTGACGCTATTCCGCAACCTAGATGACAAGTTTTATTTGACTCCCAGAACTATGTATCAGCCTAGAGCTGCAACTAGTTCTGATTTTGTTCAAATTGAGGGGTGCGATGTGTTGTTTGTCAATGCTACTGTAATTGAATTGCCTAGTATTAT</w:t>
      </w:r>
      <w:r w:rsidRPr="005834DB">
        <w:rPr>
          <w:rFonts w:ascii="Times New Roman" w:hAnsi="Times New Roman" w:cs="Times New Roman"/>
          <w:sz w:val="16"/>
          <w:szCs w:val="16"/>
        </w:rPr>
        <w:lastRenderedPageBreak/>
        <w:t>ACCTGACTACATCGACATTAATCAGACTGTTCAAGACATATTAGAAAACTACAGACCAAACTGGACTGTACCTGAATTGACACTTGACATTTTTAACGCAACCTATTTAAATCTGACTGGTGAAATTGATGACTTAGAATTTAGGTCAGAAAAGCTACATAACACTACTGTAGAACTTGCCATTCTCATTGACAACATTAACAATACATTAGTCAATCTTGAATGGCTCAATAGAATTGAAACTTATGTGAAATGGCCTTGGTATGTGTGGCTACTAATAGGCTTAGTAGTAGTATTTTGCATACCGCTATTGCTATTTTGCTGTTGTAGTACAGGTTGCTGTGGATGCATAGGTTGTTTGGGAAGTTGTTGTCACTCTATTTGTAGTAGAAGACAATTTGAAAATTATGAACCAATTGAAAAAGTGCATGTCCACggagtggctatgcctggcgccgaggatgatgtggtgTAG</w:t>
      </w:r>
    </w:p>
    <w:p w14:paraId="38E8E3CF" w14:textId="77777777" w:rsidR="005834DB" w:rsidRPr="005834DB" w:rsidRDefault="006C144C" w:rsidP="006C144C">
      <w:pPr>
        <w:widowControl w:val="0"/>
        <w:numPr>
          <w:ilvl w:val="0"/>
          <w:numId w:val="3"/>
        </w:numPr>
        <w:spacing w:after="0" w:line="240" w:lineRule="exact"/>
        <w:ind w:leftChars="400" w:left="1300"/>
        <w:jc w:val="both"/>
        <w:rPr>
          <w:rFonts w:ascii="Times New Roman" w:hAnsi="Times New Roman" w:cs="Times New Roman"/>
          <w:sz w:val="16"/>
          <w:szCs w:val="16"/>
        </w:rPr>
      </w:pPr>
      <w:r w:rsidRPr="005834DB">
        <w:rPr>
          <w:rFonts w:ascii="Times New Roman" w:hAnsi="Times New Roman" w:cs="Times New Roman"/>
          <w:kern w:val="2"/>
          <w:sz w:val="16"/>
          <w:szCs w:val="16"/>
          <w:lang w:val="en-US" w:eastAsia="ja-JP"/>
        </w:rPr>
        <w:br w:type="column"/>
      </w:r>
      <w:proofErr w:type="spellStart"/>
      <w:r w:rsidRPr="005834DB">
        <w:rPr>
          <w:rFonts w:ascii="Times New Roman" w:hAnsi="Times New Roman" w:cs="Times New Roman"/>
          <w:kern w:val="2"/>
          <w:sz w:val="16"/>
          <w:szCs w:val="16"/>
          <w:lang w:val="en-US" w:eastAsia="ja-JP"/>
        </w:rPr>
        <w:lastRenderedPageBreak/>
        <w:t>FCoV</w:t>
      </w:r>
      <w:proofErr w:type="spellEnd"/>
      <w:r w:rsidRPr="005834DB">
        <w:rPr>
          <w:rFonts w:ascii="Times New Roman" w:hAnsi="Times New Roman" w:cs="Times New Roman"/>
          <w:kern w:val="2"/>
          <w:sz w:val="16"/>
          <w:szCs w:val="16"/>
          <w:lang w:val="en-US" w:eastAsia="ja-JP"/>
        </w:rPr>
        <w:t xml:space="preserve"> strain M91-267 S gene with AcGFP1 tag (S-GFP</w:t>
      </w:r>
      <w:proofErr w:type="gramStart"/>
      <w:r w:rsidRPr="005834DB">
        <w:rPr>
          <w:rFonts w:ascii="Times New Roman" w:hAnsi="Times New Roman" w:cs="Times New Roman"/>
          <w:kern w:val="2"/>
          <w:sz w:val="16"/>
          <w:szCs w:val="16"/>
          <w:lang w:val="en-US" w:eastAsia="ja-JP"/>
        </w:rPr>
        <w:t>):GFP</w:t>
      </w:r>
      <w:proofErr w:type="gramEnd"/>
      <w:r w:rsidRPr="005834DB">
        <w:rPr>
          <w:rFonts w:ascii="Times New Roman" w:hAnsi="Times New Roman" w:cs="Times New Roman"/>
          <w:kern w:val="2"/>
          <w:sz w:val="16"/>
          <w:szCs w:val="16"/>
          <w:lang w:val="en-US" w:eastAsia="ja-JP"/>
        </w:rPr>
        <w:t xml:space="preserve"> tag sequence is indicated by lower case.</w:t>
      </w:r>
    </w:p>
    <w:p w14:paraId="207BC0F1" w14:textId="5978586F" w:rsidR="006C144C" w:rsidRPr="005834DB" w:rsidRDefault="006C144C" w:rsidP="005834DB">
      <w:pPr>
        <w:widowControl w:val="0"/>
        <w:spacing w:after="0" w:line="240" w:lineRule="exact"/>
        <w:ind w:left="1300"/>
        <w:jc w:val="both"/>
        <w:rPr>
          <w:rFonts w:ascii="Times New Roman" w:hAnsi="Times New Roman" w:cs="Times New Roman"/>
          <w:sz w:val="16"/>
          <w:szCs w:val="16"/>
        </w:rPr>
      </w:pPr>
      <w:r w:rsidRPr="005834DB">
        <w:rPr>
          <w:rFonts w:ascii="Times New Roman" w:hAnsi="Times New Roman" w:cs="Times New Roman"/>
          <w:kern w:val="2"/>
          <w:sz w:val="16"/>
          <w:szCs w:val="16"/>
          <w:lang w:val="en-US" w:eastAsia="ja-JP"/>
        </w:rPr>
        <w:t>ATGATTGTGCTCGTAACTTGCATTTTATTGTTATGCTCATACCACATTGCTTCGAGTACGTCGAATAATGATTGTAGACAAGTTAACGTAACACAATTAGATGGCAATGAAAACCTTATTAAAGACTTTTTGTTTCAAAACTTTAAAGAAGAAGGAAGTGTAGTTGTTGGTGGTTACTACCCGACAGAGGTGTGGTATAACTGTTCTAGGACAGCAACAACTACTGCCTATGAGTATTTCAGTAACATACATGCTTTCTATTTTGATATGGAAGCCATGGAAAATAGTACTGGTAATGCACGGGGTAAACCTTTATTATTCCATGTGCATGGTGAGCCGGTTAGTGTTATCATATATATATCGGCTTATACAAATGATGTGCAACAAAGGCCACTTTTAAAACATGGATTAGTGTGCATAATTAATAGTCGCAATATTGACTATAATAAATTCACCAGTAACCAGTGGGGTTCCATATGTACGGGTAATGACAGAAAAATCCCTTTTTCTGTCATACCCACGGATAATGGAACAAAAATCTACGGGCTTGAGTGGAATGATGAATTTGTTACAGCATACATTAGTGGCCGTTCTTATAATTGGAACATCAATAATAATTGGTTTAACAATGTCACACTTTTTTACTCTCGCTCAAGTACTGCCACATGGCAACACAGTGCTGCATATGTTTACCAAGGTGTTTCTAACTTCACTTATTACAAGTTAAATAACACCAATGGTCTAAAAACCTATGAATTATGTGAAGATTATGAATATTGCACTGGCCACGCCACTAATATCTTTGCCCCAACGGTGGGAGGTTACATACCTGATGGATTTAGTTTTAACAATTGGTTTTTGCTTACAAATAGCTCCACTTTTATTAGTGGCAGATTTGTGACAAATCAGCCATTGTTAGTTAATTGCTTGTGGCCAGTGCCTAGTTTTGGTGTTGCAGCACAAGAATTTTGTTTTGAAGGTGCCCAGTTTAGCCAATGTAATGGTGTGTCTTTAAATAACACAGTGGATGTCATTAGATTCAACCTTAATTTTACTGCAGATGTACAATCTGGCATGGGTGCTACAGTATTTTCACTGAATACAACAGGTGGTGTCATTCTTGAGATTTCTTGTTATAATACAGTGAGCGAGTCAAGTTTTTACAGTTATGGTGAAATTCCATTCGGCGTAACTGATGGACCGCGTTACTGTTATGTACTCCATAATGGCACGGCTCTTAAGTATTTAGGAACATTGCCACCTAGTGTCAAGGAAATTGCTATTAGTAAGTGGGGCCATTTTTATATTAATGGTTACAATTTCTTTAGCACTTTTCCTATTGATTGTATATCTTTCAACTTAACCACTGGTGCTAGTGGAGCTTTCTGGACAATTGCTTACACATCGTACACTGAAGCATTAGTACAAGTTGAAAACACAGCTATTAAGAAGGTGACGTATTGTAACAGTCACATTAATAACATCAAATGTTCTCAACTTACTGCTAATTTGCAAAATGGATTTTATCCTGTTGCCTCAAGTGAAGTAGGTCTCGTTAATAAGAGTGTTGTGTTACTACCTATCTTTCTCACACATACCGCTGTCAATATAACGATTGATCTTGGTATGAAGCGTAGTGGCTACGGTCAACCCATAGCTTCATCATTAAGTAACATCACACTACCGATGCAGGATAATAACACCGATGTGTACTGCATTCGTTCTAACCAATTTTCAGTTTATGTCCACTCCACTTGCAAAAGTTCTTTATGGGACAATATTTTTGATTTAGATTGCACAGATGTTTTATATGCCACAGCTGTTATAAAAACTGGTACTTGCCCCTTCTCATTTGATAAATTGAATAATTACCTAACTTTTAACAAGTTTTGTTTGTCGTTGAGTCCTACCGGTGCCAACTGTAAGTTTGATGTTGCCGCCCGTACAAGAACCAATGAGCAGGTTGTTAGAAGTTTATATGTAATATATGAAGAAGGAGACAACATAGTGGGTGTACCGTCTGATAATAGTGGTCTTCACGATCTGTCAGTGTTACACTTAGACTCCTGTACAGATTACAATATATATGGTAGAACTGGTGTTGGTATTATTAGACAAACTAACAGCACAATACTTAGTGGCTTATATTACACCTCACTATCAGGTGATTTGTTAGGTTTTAAAAATGTTAGTGATGGTGTTGTCTATTCTGTGACACCATGTGATGTAAGCGCACAAGCGGCTGTTATTGATGGTGCCATAGTTGGAGCTATGACCTCCATTAATAGTGAACTGTTAGGTCTAACACATTGGACAACAACACCTAATTTTTATTACTACTCTATATATAATTACACAAATGAGAGAACTCGTGGCACTGCAATTGACAGTAACGATGTTGATTGTGAACCTATCATAACCTATTCTAACATAGGTGTTTGTAAAAATGGAGCATTGGTCTTTATTAACGTCACACATGCTGATGGAGACGTTCAACCAATTAGCACTGGCAATGTCACGATACCCACAAACTTTACCATATCTGTGCAAGTCGAATACATCCAGGTTTACACCACACCAGTGTCAATAGATTGTTCTAGATACGTTTGTAATGGTAACCCTAGATGTAATAAATTGTTAACACAATATGTCTCTGCATGTCAAACTATTGAGCAAGCGCTTGCAATGAGTGCCAGACTTGAAAACATGGAAGTTGATTCCATGTTGTTTGTTTCAGAAAATGCCCTTAAATTGGCATCTGTTGAGGCGTTCAATAGTACAGAACATTTAGATCCTATTTACAAAGAATGGCCTAACATAGGTGGTTCTTGGCTAGGAGGTCTAAAAGACATACTTCCGTCCCATAATAGCAAACGTAAGTACCGTTCTGCTATAGAAGACTTGCTTTTTGATAAAGTCGTAACTTCTGGTCTAGGTACAGTTGATGAAGATTATAAACGTTGTACAGGTGGTTATGACATAGCTGACTTAGTTTGTGCACAATATTACAATGGCATCATGGTTCTACCTGGTGTGGCTAATGATGACAAGATGACTATGTACACAGCCTCTCTTGCAGGTGGTATAACATTAGGTGCACTAGGTGGTGGCGCCGTGGCTATACCTTTTGCAGTAGCAGTTCAGGCTAGACTTAATTATGTTGCTCTACAAACTGATGTATTGAATAAAAACCAGCAGATCCTGGCTACTGCTTTCAACCAAGCTATTGGTAACATTACACAGGCATTTGGTAAGGTTAATGATGCTATACATCAAACATCACAAGGTCTTGCCACTGTTGCTAAAGCCTTGGCAAAAGTGCAAGATGTTGTTAACACACAAGGGCAAGCTTTAAGCCACCTAACAGTACAACTGCAAAATAACTTTCAAGCCATTAGTAGTTCTATTAGTGACATTTATAATAGGCTTGATGAATTGAGTGCTGATGCACAAGTTGACAGGCTGATTACAGGAAGACTTACAGCACTTAATGCCTTTGTGTCTCAGACTTTAACCAGACAAGCAGAGGTTAGGGCTAGTAGACAACTTGCCAAAGACAAAGTTAATGAATGCGTTAGGTCTCAATCCCAGAGATTTGGATTCTGTGGTAATGGTACACATTTGTTTTCACTTGCAAATGCAGCACCAAATGGCATGATTTTCTTTCACTCAGTACTATTACCAACAGCTTATGAAACTGTGACAGCCTGGTCAGGTATTTGTGCGTCAGATGGCGATCGCACTTTTGGACTTGTAGTTAAGGATGTCCAGCTGACGCTATTCCGCAACCTAGATGACAAGTTTTATTTGACTCCCAGAACTATGTATCAGCCTAGAGCTGCAACTAGTTCTGATTTTGTTCAAATTGAGGGGTGCGATGTGTTGTTTGTCAATGCTACTGTAATTGAATTGCCTAGTATTATACCTGACTACATCGACATTAATCAGACTGTTCAAGACATATTAGAAAACTACAGACCAAACTGGACTGTACCTGAATTGACACTTGACATTTTTAAC</w:t>
      </w:r>
      <w:r w:rsidRPr="005834DB">
        <w:rPr>
          <w:rFonts w:ascii="Times New Roman" w:hAnsi="Times New Roman" w:cs="Times New Roman"/>
          <w:kern w:val="2"/>
          <w:sz w:val="16"/>
          <w:szCs w:val="16"/>
          <w:lang w:val="en-US" w:eastAsia="ja-JP"/>
        </w:rPr>
        <w:lastRenderedPageBreak/>
        <w:t>GCAACCTATTTAAATCTGACTGGTGAAATTGATGACTTAGAATTTAGGTCAGAAAAGCTACATAACACTACTGTAGAACTTGCCATTCTCATTGACAACATTAACAATACATTAGTCAATCTTGAATGGCTCAATAGAATTGAAACTTATGTGAAATGGCCTTGGTATGTGTGGCTACTAATAGGCTTAGTAGTAGTATTTTGCATACCGCTATTGCTATTTTGCTGTTGTAGTACAGGTTGCTGTGGATGCATAGGTTGTTTGGGAAGTTGTTGTCACTCTATTTGTAGTAGAAGACAATTTGAAAATTATGAACCAATTGAAAAAGTGCATGTCCACgtgagcaagggcgccgagctgttcaccggcatcgtgcccatcctgatcgagctgaatggcgatgtgaatggccacaagttcagcgtgagcggcgagggcgagggcgatgccacctacggcaagctgaccctgaagttcatctgcaccaccggcaagctgcctgtgccctggcccaccctggtgaccaccctgagctacggcgtgcagtgcttctcacgctaccccgatcacatgaagcagcacgacttcttcaagagcgccatgcctgagggctacatccaggagcgcaccatcttcttcgaggatgacggcaactacaagtcgcgcgccgaggtgaagttcgagggcgataccctggtgaatcgcatcgagctgaccggcaccgatttcaaggaggatggcaacatcctgggcaataagatggagtacaactacaacgcccacaatgtgtacatcatgaccgacaaggccaagaatggcatcaaggtgaacttcaagatccgccacaacatcgaggatggcagcgtgcagctggccgaccactaccagcagaatacccccatcggcgatggccctgtgctgctgcccgataaccactacctgtccacccagagcgccctgtccaaggaccccaacgagaagcgcgatcacatgatctacttcggcttcgtgaccgccgccgccatcacccacggcatggatgagctgtacaagTGA</w:t>
      </w:r>
    </w:p>
    <w:p w14:paraId="1918B93B" w14:textId="77777777" w:rsidR="005834DB" w:rsidRPr="005834DB" w:rsidRDefault="006C144C" w:rsidP="006C144C">
      <w:pPr>
        <w:widowControl w:val="0"/>
        <w:numPr>
          <w:ilvl w:val="0"/>
          <w:numId w:val="3"/>
        </w:numPr>
        <w:spacing w:after="0" w:line="240" w:lineRule="exact"/>
        <w:ind w:leftChars="400" w:left="1300"/>
        <w:jc w:val="both"/>
        <w:rPr>
          <w:rFonts w:ascii="Times New Roman" w:hAnsi="Times New Roman" w:cs="Times New Roman"/>
          <w:sz w:val="16"/>
          <w:szCs w:val="16"/>
        </w:rPr>
      </w:pPr>
      <w:r w:rsidRPr="005834DB">
        <w:rPr>
          <w:rFonts w:ascii="Times New Roman" w:hAnsi="Times New Roman" w:cs="Times New Roman"/>
          <w:kern w:val="2"/>
          <w:sz w:val="16"/>
          <w:szCs w:val="16"/>
          <w:lang w:val="en-US" w:eastAsia="ja-JP"/>
        </w:rPr>
        <w:br w:type="column"/>
      </w:r>
      <w:r w:rsidRPr="005834DB">
        <w:rPr>
          <w:rFonts w:ascii="Times New Roman" w:hAnsi="Times New Roman" w:cs="Times New Roman"/>
          <w:kern w:val="2"/>
          <w:sz w:val="16"/>
          <w:szCs w:val="16"/>
          <w:lang w:val="en-US" w:eastAsia="ja-JP"/>
        </w:rPr>
        <w:lastRenderedPageBreak/>
        <w:t>SARS-CoV-2 S</w:t>
      </w:r>
    </w:p>
    <w:p w14:paraId="46A591A0" w14:textId="6486C05B" w:rsidR="006C144C" w:rsidRPr="005834DB" w:rsidRDefault="006C144C" w:rsidP="005834DB">
      <w:pPr>
        <w:widowControl w:val="0"/>
        <w:spacing w:after="0" w:line="240" w:lineRule="exact"/>
        <w:ind w:left="1300"/>
        <w:jc w:val="both"/>
        <w:rPr>
          <w:rFonts w:ascii="Times New Roman" w:hAnsi="Times New Roman" w:cs="Times New Roman"/>
          <w:sz w:val="16"/>
          <w:szCs w:val="16"/>
        </w:rPr>
      </w:pPr>
      <w:r w:rsidRPr="005834DB">
        <w:rPr>
          <w:rFonts w:ascii="Times New Roman" w:hAnsi="Times New Roman" w:cs="Times New Roman"/>
          <w:kern w:val="2"/>
          <w:sz w:val="16"/>
          <w:szCs w:val="16"/>
          <w:lang w:val="en-US" w:eastAsia="ja-JP"/>
        </w:rPr>
        <w:t>ATGTTTGTCTTCCTGGTGCTTTTGCCCCTCGTTAGTTCACAGTGTGTGAACCTTACTACTAGAACCCAACTGCCTCCCGCTTATACTAATAGTTTCACCCGGGGCGTGTACTATCCAGACAAGGTCTTTAGGTCCAGTGTGCTGCATTCCACACAGGACCTGTTTCTTCCGTTCTTTTCCAACGTGACATGGTTTCACGCAATTCACGTGTCTGGGACCAACGGCACCAAAAGATTCGATAATCCAGTCCTCCCCTTCAATGACGGGGTGTATTTTGCCAGCACAGAGAAGTCAAATATCATCCGAGGCTGGATTTTCGGCACAACTCTCGATTCCAAAACTCAATCTCTTCTCATTGTCAATAACGCCACCAATGTTGTGATCAAAGTGTGCGAATTCCAGTTTTGTAATGACCCCTTTCTGGGTGTCTATTACCATAAGAACAATAAAAGCTGGATGGAATCTGAATTCCGAGTTTACTCATCTGCAAACAATTGCACATTTGAGTATGTCAGTCAACCGTTCTTGATGGATCTGGAGGGCAAACAAGGAAATTTCAAGAATCTGCGGGAGTTTGTGTTCAAAAACATTGACGGCTATTTTAAGATCTATTCTAAACACACACCTATCAACCTTGTCAGGGACCTGCCCCAGGGGTTTTCAGCTCTGGAGCCTCTGGTGGATCTGCCAATCGGCATCAACATCACACGGTTTCAGACCCTTTTGGCGCTGCATAGGAGTTACCTCACCCCAGGAGATTCAAGCAGTGGCTGGACAGCTGGTGCAGCAGCTTATTACGTGGGATACCTGCAACCACGGACTTTTCTGCTCAAATACAATGAGAACGGTACTATAACCGATGCTGTGGACTGTGCTCTTGATCCACTGAGCGAGACCAAGTGCACTCTTAAAAGCTTCACCGTGGAGAAGGGCATTTATCAGACCTCCAACTTCAGGGTCCAGCCCACTGAATCCATCGTCAGATTCCCAAATATTACCAACCTGTGTCCATTCGGAGAAGTGTTCAACGCCACTCGGTTTGCTAGCGTATATGCTTGGAATCGCAAGAGGATTTCAAATTGTGTGGCTGACTATTCTGTGCTGTACAATTCCGCGTCATTTAGCACATTCAAGTGTTACGGTGTTAGCCCCACAAAACTCAACGATCTGTGTTTCACCAATGTGTATGCCGACAGTTTCGTTATAAGGGGCGATGAAGTGAGACAAATTGCCCCTGGACAGACTGGAAAGATTGCGGATTACAATTACAAACTCCCAGACGATTTCACAGGGTGTGTTATTGCATGGAATAGCAATAATCTTGATAGTAAGGTCGGGGGGAATTATAATTATCTGTATCGGCTGTTCAGAAAGTCTAACCTGAAACCCTTTGAGAGGGATATCAGTACTGAAATTTACCAGGCGGGTTCTACTCCATGCAATGGGGTGGAGGGGTTTAACTGCTATTTTCCACTGCAGTCCTACGGCTTCCAGCCAACAAATGGCGTGGGCTACCAACCCTACAGGGTGGTTGTGCTCAGCTTTGAGTTGCTGCATGCCCCTGCCACTGTGTGTGGGCCAAAAAAGTCCACTAACCTGGTGAAAAACAAATGTGTCAATTTTAATTTCAACGGCCTGACTGGCACCGGAGTGTTGACTGAATCCAATAAAAAATTCCTCCCATTTCAGCAATTCGGAAGAGATATAGCGGATACTACCGACGCCGTTAGGGATCCACAGACCTTGGAGATCCTCGATATTACCCCATGCTCCTTTGGAGGGGTGTCCGTGATTACCCCTGGCACTAATACCAGTAATCAGGTGGCTGTGCTGTACCAGGACGTAAACTGCACGGAGGTCCCTGTAGCCATTCACGCAGACCAACTGACGCCTACCTGGAGGGTGTACTCAACGGGTTCTAATGTCTTCCAGACTAGAGCGGGCTGTCTGATCGGTGCGGAGCATGTTAATAACTCCTATGAGTGCGACATTCCTATCGGGGCTGGAATCTGTGCCAGCTATCAGACACAGACTAACAGTCCGAGAAGGGCCAGGTCCGTGGCCTCTCAATCCATCATCGCCTACACAATGTCTCTCGGCGCCGAAAATAGCGTGGCTTATTCAAACAACTCAATCGCCATCCCAACAAATTTCACCATCTCCGTGACTACCGAGATCCTTCCTGTATCCATGACCAAGACGAGTGTGGATTGCACAATGTATATTTGCGGCGACTCAACGGAGTGCTCCAACCTGCTGCTGCAGTACGGGTCCTTCTGCACTCAGCTTAATCGCGCTCTGACAGGGATCGCCGTCGAACAGGACAAAAACACCCAAGAGGTGTTTGCCCAGGTTAAGCAGATCTATAAGACCCCCCCCATTAAAGACTTTGGAGGGTTCAACTTTTCCCAGATCCTTCCTGATCCTTCTAAGCCCAGCAAAAGGTCCTTCATCGAGGACCTGCTGTTTAACAAAGTTACCCTCGCCGATGCCGGCTTCATTAAGCAGTATGGCGATTGCCTGGGCGACATTGCTGCTCGCGACCTTATCTGCGCACAAAAATTTAACGGGCTGACTGTGCTGCCGCCTTTGCTGACCGACGAGATGATCGCCCAATACACTTCCGCCCTGCTCGCTGGGACCATTACCTCTGGCTGGACTTTTGGAGCGGGCGCTGCTCTTCAGATTCCCTTTGCCATGCAGATGGCCTACAGATTCAATGGCATAGGCGTGACGCAGAACGTACTGTACGAAAACCAGAAACTCATAGCTAATCAGTTCAATAGCGCGATAGGAAAAATCCAAGATTCTCTGAGCTCTACCGCCTCAGCTCTGGGCAAACTTCAGGATGTTGTTAATCAGAATGCTCAGGCCCTGAACACTCTGGTGAAGCAGCTCTCCAGTAATTTCGGCGCAATCTCCAGCGTTCTGAACGACATATTGAGCCGCCTTGATAAGGTCGAGGCAGAAGTCCAGATTGACCGGCTGATTACTGGACGGCTGCAGTCCCTGCAGACATACGTGACCCAGCAACTCATTCGGGCCGCCGAAATTCGCGCGAGCGCAAATCTTGCTGCCACCAAAATGAGCGAGTGCGTTTTGGGACAGAGTAAGCGCGTGGACTTCTGCGGCAAGGGTTACCATCTGATGTCTTTCCCCCAGTCTGCACCTCACGGAGTGGTGTTCCTGCACGTGACTTACGTGCCTGCCCAGGAGAAGAACTTCACAACCGCACCAGCCATCTGTCACGACGGTAAAGCCCATTTTCCCCGCGAAGGGGTGTTTGTTAGTAATGGGACCCATTGGTTTGTGACCCAGCGGAATTTCTATGAACCACAGATCATTACCACAGATAACACGTTCGTGAGCGGGAACTGCGACGTAGTGATCGGAATCGTGAACAATACAGTTTACGATCCCCTGCAGCCGGAGCTGGACTCCTTTAAGGAAGAGCTTGACAAATACTTCAAAAACCACACCAGCCCTGACGTGGATTTGGGGGATATTTCAGGAATCAATGCCTCCGTGGTTAACATTCAGAAAGAAATAGATAGACTGAACGAAGTCGCTAAGAATCTGAACGAGTCCCTGATCGACCTGCAGGAACTTGGGAAGTATGAGCAATATATCAAATGGCCTTGGTACATTTGGCTCGGCTTCATCGCAGGCCTGATCGCAATTGTCATGGTTACGATAATGTTGTGTTGCATGACGTCCTGTTGCTCATGTTTGAAAGGTTGCTGCAGCTGTGGGTCCTGTTGCAAGTTTGATGAGGACGACAGTGAGCCAGTGCTTAAAGGAGTTAAACTCCACTACACGTGA</w:t>
      </w:r>
    </w:p>
    <w:p w14:paraId="10CDBB2A" w14:textId="77777777" w:rsidR="005834DB" w:rsidRPr="005834DB" w:rsidRDefault="006C144C" w:rsidP="006C144C">
      <w:pPr>
        <w:widowControl w:val="0"/>
        <w:numPr>
          <w:ilvl w:val="0"/>
          <w:numId w:val="3"/>
        </w:numPr>
        <w:spacing w:after="0" w:line="240" w:lineRule="exact"/>
        <w:ind w:leftChars="400" w:left="1300"/>
        <w:jc w:val="both"/>
        <w:rPr>
          <w:rFonts w:ascii="Times New Roman" w:hAnsi="Times New Roman" w:cs="Times New Roman"/>
          <w:sz w:val="16"/>
          <w:szCs w:val="16"/>
        </w:rPr>
      </w:pPr>
      <w:r w:rsidRPr="005834DB">
        <w:rPr>
          <w:rFonts w:ascii="Times New Roman" w:hAnsi="Times New Roman" w:cs="Times New Roman"/>
          <w:kern w:val="2"/>
          <w:sz w:val="16"/>
          <w:szCs w:val="16"/>
          <w:lang w:val="en-US" w:eastAsia="ja-JP"/>
        </w:rPr>
        <w:br w:type="column"/>
      </w:r>
      <w:r w:rsidRPr="005834DB">
        <w:rPr>
          <w:rFonts w:ascii="Times New Roman" w:hAnsi="Times New Roman" w:cs="Times New Roman"/>
          <w:kern w:val="2"/>
          <w:sz w:val="16"/>
          <w:szCs w:val="16"/>
          <w:lang w:val="en-US" w:eastAsia="ja-JP"/>
        </w:rPr>
        <w:lastRenderedPageBreak/>
        <w:t>Human ACE2</w:t>
      </w:r>
    </w:p>
    <w:p w14:paraId="58D08A2E" w14:textId="3F91E45E" w:rsidR="006C144C" w:rsidRPr="005834DB" w:rsidRDefault="006C144C" w:rsidP="005834DB">
      <w:pPr>
        <w:widowControl w:val="0"/>
        <w:spacing w:after="0" w:line="240" w:lineRule="exact"/>
        <w:ind w:left="1300"/>
        <w:jc w:val="both"/>
        <w:rPr>
          <w:rFonts w:ascii="Times New Roman" w:hAnsi="Times New Roman" w:cs="Times New Roman"/>
          <w:sz w:val="16"/>
          <w:szCs w:val="16"/>
        </w:rPr>
      </w:pPr>
      <w:r w:rsidRPr="005834DB">
        <w:rPr>
          <w:rFonts w:ascii="Times New Roman" w:hAnsi="Times New Roman" w:cs="Times New Roman"/>
          <w:kern w:val="2"/>
          <w:sz w:val="16"/>
          <w:szCs w:val="16"/>
          <w:lang w:val="en-US" w:eastAsia="ja-JP"/>
        </w:rPr>
        <w:t>ATGAGCTCTTCATCCTGGCTGCTCTTGAGCTTGGTGGCTGTAACGGCTGCGCAGTCCACAATTGAAGAACAAGCCAAGACATTCTTGGACAAATTCAACCATGAAGCCGAAGACTTGTTCTATCAGAGCTCACTTGCATCATGGAACTACAATACCAATATTACCGAGGAGAATGTACAGAATATGAATAATGCAGGAGACAAGTGGAGCGCCTTTCTCAAGGAACAGTCTACTCTGGCTCAGATGTACCCCCTCCAGGAAATCCAGAACCTCACAGTGAAGTTGCAGCTGCAGGCCCTCCAACAAAATGGGTCCTCCGTTCTGTCAGAAGATAAGAGTAAGAGACTGAACACCATTCTGAATACCATGTCAACAATCTACAGCACCGGAAAGGTCTGCAATCCAGATAACCCACAGGAATGTTTGCTTCTTGAGCCGGGACTCAACGAAATCATGGCAAATTCTCTTGATTACAATGAGAGGCTGTGGGCATGGGAATCCTGGAGGTCAGAGGTGGGTAAGCAGCTGCGGCCTCTGTACGAGGAATACGTGGTACTGAAGAACGAGATGGCAAGGGCCAACCATTACGAGGACTATGGCGACTACTGGCGCGGGGACTACGAAGTGAACGGCGTTGATGGGTACGACTACAGCAGAGGACAATTGATCGAAGACGTAGAACATACGTTTGAGGAGATCAAGCCATTGTACGAACACCTGCATGCTTACGTGCGCGCAAAGCTGATGAACGCTTATCCAAGCTACATCAGCCCGATTGGATGCCTGCCAGCTCACTTGCTCGGAGATATGTGGGGCCGCTTCTGGACGAACCTGTACAGCCTTACAGTCCCATTTGGGCAAAAGCCTAATATTGACGTCACCGATGCAATGGTTGATCAGGCCTGGGATGCCCAGCGAATTTTCAAAGAAGCTGAAAAGTTCTTCGTGTCTGTGGGGTTGCCTAACATGACCCAGGGTTTCTGGGAGAATTCTATGCTGACTGACCCTGGAAATGTACAGAAGGCAGTTTGCCATCCCACAGCCTGGGACCTCGGGAAAGGGGACTTCCGCATTCTTATGTGTACAAAGGTGACCATGGATGACTTCTTGACTGCACACCACGAGATGGGCCACATTCAGTATGACATGGCTTACGCTGCGCAGCCATTCCTCCTTAGAAATGGAGCCAATGAAGGGTTCCACGAGGCCGTGGGCGAGATTATGTCCCTGAGCGCCGCTACCCCAAAACACCTGAAAAGCATAGGTTTGTTGAGCCCCGATTTTCAAGAAGACAACGAAACAGAAATCAACTTCCTGCTTAAACAGGCCCTTACCATTGTTGGGACTCTGCCATTTACATACATGCTGGAGAAATGGAGATGGATGGTATTCAAGGGGGAGATCCCCAAGGATCAGTGGATGAAAAAGTGGTGGGAGATGAAGCGGGAAATTGTCGGGGTTGTAGAACCAGTCCCACATGATGAGACATACTGCGACCCCGCCTCTCTGTTCCACGTGTCCAACGATTACTCATTCATTCGATATTACACCAGGACCCTGTATCAGTTCCAGTTTCAGGAGGCCCTCTGTCAGGCCGCAAAGCACGAGGGCCCCCTGCACAAGTGCGATATTAGTAATTCCACTGAGGCTGGACAGAAGCTGTTCAATATGCTTCGCCTCGGCAAGAGTGAACCCTGGACCCTGGCCCTGGAAAACGTAGTAGGGGCAAAGAACATGAACGTTCGGCCTCTGCTGAACTACTTCGAACCCCTTTTCACTTGGCTCAAGGATCAGAACAAGAACTCATTCGTCGGATGGTCTACTGACTGGTCCCCATATGCCGACCAGAGCATTAAAGTGAGAATTAGCCTCAAGAGTGCTCTTGGCGATAAAGCTTATGAGTGGAATGATAATGAGATGTACCTGTTTCGCTCCAGCGTGGCCTATGCAATGCGACAGTACTTCCTCAAGGTGAAGAACCAGATGATTCTGTTCGGCGAGGAAGACGTGCGAGTGGCGAACTTGAAGCCTAGAATCAGCTTTAATTTCTTCGTGACCGCACCTAAGAATGTGTCCGATATCATCCCACGAACTGAGGTTGAAAAGGCCATACGGATGAGTCGGTCCAGAATTAATGATGCCTTCCGCCTTAACGACAATAGCCTGGAGTTCTTGGGTATTCAACCTACGCTGGGCCCACCCAATCAGCCACCTGTGTCTATTTGGCTGATTGTGTTTGGGGTGGTGATGGGGGTGATTGTGGTCGGCATCGTGATCCTGATTTTTACTGGCATTAGAGATCGAAAAAAAAAGAATAAAGCACGCTCCGGTGAGAATCCTTATGCCTCAATAGACATCTCCAAGGGGGAAAATAACCCTGGTTTCCAAAATACAGACGATGTGCAAACCTCTTGA</w:t>
      </w:r>
    </w:p>
    <w:p w14:paraId="2ECE4D27" w14:textId="77777777" w:rsidR="005834DB" w:rsidRPr="005834DB" w:rsidRDefault="006C144C" w:rsidP="006C144C">
      <w:pPr>
        <w:widowControl w:val="0"/>
        <w:numPr>
          <w:ilvl w:val="0"/>
          <w:numId w:val="3"/>
        </w:numPr>
        <w:spacing w:after="0" w:line="240" w:lineRule="exact"/>
        <w:ind w:leftChars="400" w:left="1300"/>
        <w:jc w:val="both"/>
        <w:rPr>
          <w:rFonts w:ascii="Times New Roman" w:hAnsi="Times New Roman" w:cs="Times New Roman"/>
          <w:sz w:val="16"/>
          <w:szCs w:val="16"/>
        </w:rPr>
      </w:pPr>
      <w:r w:rsidRPr="005834DB">
        <w:rPr>
          <w:rFonts w:ascii="Times New Roman" w:hAnsi="Times New Roman" w:cs="Times New Roman"/>
          <w:kern w:val="2"/>
          <w:sz w:val="16"/>
          <w:szCs w:val="16"/>
          <w:lang w:val="en-US" w:eastAsia="ja-JP"/>
        </w:rPr>
        <w:br w:type="column"/>
      </w:r>
      <w:r w:rsidRPr="005834DB">
        <w:rPr>
          <w:rFonts w:ascii="Times New Roman" w:hAnsi="Times New Roman" w:cs="Times New Roman"/>
          <w:kern w:val="2"/>
          <w:sz w:val="16"/>
          <w:szCs w:val="16"/>
          <w:lang w:val="en-US" w:eastAsia="ja-JP"/>
        </w:rPr>
        <w:lastRenderedPageBreak/>
        <w:t>Feline ACE2</w:t>
      </w:r>
    </w:p>
    <w:p w14:paraId="5351E57F" w14:textId="3B7296ED" w:rsidR="006C144C" w:rsidRPr="005834DB" w:rsidRDefault="006C144C" w:rsidP="005834DB">
      <w:pPr>
        <w:widowControl w:val="0"/>
        <w:spacing w:after="0" w:line="240" w:lineRule="exact"/>
        <w:ind w:left="1300"/>
        <w:jc w:val="both"/>
        <w:rPr>
          <w:rFonts w:ascii="Times New Roman" w:hAnsi="Times New Roman" w:cs="Times New Roman"/>
          <w:sz w:val="16"/>
          <w:szCs w:val="16"/>
        </w:rPr>
      </w:pPr>
      <w:r w:rsidRPr="005834DB">
        <w:rPr>
          <w:rFonts w:ascii="Times New Roman" w:hAnsi="Times New Roman" w:cs="Times New Roman"/>
          <w:kern w:val="2"/>
          <w:sz w:val="16"/>
          <w:szCs w:val="16"/>
          <w:lang w:val="en-US" w:eastAsia="ja-JP"/>
        </w:rPr>
        <w:t>ATGTCAGGCTCTTTCTGGCTCCTTCTCAGCTTTGCTGCTTTAACTGCTGCTCAATCCACCACTGAAGAACTGGCCAAGACATTTTTGGAGAAGTTTAACCATGAAGCCGAAGAGCTGTCTTATCAAAGTTCACTTGCTTCCTGGAATTATAACACCAACATCACAGACGAGAATGTCCAAAAAATGAATGAGGCCGGGGCCAAATGGTCTGCCTTTTATGAAGAACAGTCCAAGCTTGCCAAAACTTACCCGCTAGCAGAAATTCACAATACCACCGTCAAACGTCAATTGCAGGCCCTTCAGCAGAGTGGGTCATCAGTGCTCTCAGCAGACAAGAGCCAACGATTGAACACAATCTTAAATGCAATGAGCACGATCTACAGTACTGGAAAAGCTTGTAACCCAAACAATCCACAGGAGTGCTTATTACTTGAACCAGGCTTGGATGACATCATGGAAAACAGCAAAGACTACAACGAGAGGCTCTGGGCTTGGGAAGGCTGGAGGGCTGAGGTCGGCAAGCAGCTGAGGCCATTATATGAAGAGTACGTGGCCCTGAAAAATGAGATGGCAAGAGCAAACAATTATGAGGACTATGGAGATTATTGGAGAGGAGATTATGAAGAGGAGTGGACAGATGGCTATAACTATAGCCGCAGCCAGTTGATTAAAGACGTGGAACATACCTTCACACAGATTAAGCCACTGTACCAACATCTTCATGCTTACGTGAGGGCAAAGTTGATGGATACCTACCCTTCCCGTATCAGCCCAACTGGATGCCTCCCTGCCCATTTGCTTGGCGATATGTGGGGTCGATTTTGGACAAATCTGTACCCTTTGACAGTCCCCTTTGGACAGAAACCAAACATAGATGTTACTGATGCAATGGTGAACCAGAGCTGGGATGCAAGGAGGATATTCAAGGAAGCTGAGAAATTCTTTGTGTCTGTTGGCCTTCCCAACATGACTCAAGGATTCTGGGAAAACTCCATGCTAACCGAGCCAGGAGACAGCCGGAAAGTGGTCTGCCACCCCACAGCTTGGGACCTAGGGAAGGGTGACTTCAGGATCAAGATGTGCACAAAGGTGACGATGGATGACTTCCTGACGGCCCATCACGAGATGGGACACATCCAGTATGACATGGCATATGCCGTGCAACCCTTCCTGCTAAGAAATGGAGCTAATGAGGGGTTCCATGAAGCTGTCGGGGAGATCATGTCACTTTCTGCGGCTACACCCAACCATCTGAAAACCATTGGTCTTCTGTCACCTGGTTTTTCTGAAGACAGTGAAACAGAAATAAACTTCCTACTCAAACAAGCACTTACAATTGTTGGAACGCTACCGTTTACTTATATGTTAGAAAAGTGGAGGTGGATGGTCTTTAAGGGTGAAATTCCCAAGGAGCAGTGGATGCAAAAGTGGTGGGAGATGAAGCGAGAGATAGTCGGGGTGGTGGAGCCTGTGCCCCATGATGAAACATACTGTGACCCTGCATCTCTGTTCCATGTTGCTAATGATTACTCATTCATCAGATACTACACAAGGACCATTTATCAATTCCAGTTTCAAGAAGCCCTTTGTCGAATAGCTAAACATGAAGGTCCCCTGCACAAATGTGATATCTCAAATTCCAGTGAAGCCGGGAAGAAGCTGCTCCAAATGCTGACCCTTGGAAAATCAAAGCCCTGGACCTTAGCATTGGAACATGTTGTAGGAGAAAAGAAAATGAATGTAACACCACTGCTCAAGTACTTTGAGCCCTTGTTTACCTGGCTGAAAGAGCAGAACAGGAATTCTTTTGTGGGATGGAACACTGACTGGCGTCCATATGCTGACCAAAGCATTAAAGTGAGGATAAGCCTAAAATCAGCTCTTGGAGACGAAGCATATGAATGGAATGACAATGAAATGTACTTGTTCCGGTCATCTGTTGCATACGCCATGAGAGAATATTTTTCCAAAGTCAAAAACCAGACGATTCCTTTTGTGGAGGATAACGTGTGGGTGAGCAATTTGAAACCAAGGATCTCCTTCAACTTCTTTGTCACTGCATCGAAAAATGTGTCTGACGTCATTCCTAGAAGTGAAGTCGAAGAGGCCATCAGGATGTCCCGGAGCCGTATCAATGATGCTTTCCGCCTGGATGACAACAGCCTGGAGTTTCTGGGTATTCAGCCAACTCTGTCACCCCCTTACCAGCCACCTGTCACCATATGGCTGATTGTTTTTGGGGTCGTGATGGGTGTGGTAGTGGTTGGTATTGTCCTGCTCATCGTCTCCGGGATCAGAAATCGAAGGAAGAACAATCAAGCAAGAAGTGAAGAAAATCCTTACGCCTCCGTGGACTTGAGTAAAGGAGAAAATAATCCAGGATTCCAACATGCTGATGATGTTCAGACTTCATTTTAG</w:t>
      </w:r>
    </w:p>
    <w:p w14:paraId="07DE0A5D" w14:textId="77777777" w:rsidR="002C430E" w:rsidRPr="005834DB" w:rsidRDefault="002C430E">
      <w:pPr>
        <w:rPr>
          <w:rFonts w:ascii="Times New Roman" w:hAnsi="Times New Roman" w:cs="Times New Roman"/>
        </w:rPr>
      </w:pPr>
    </w:p>
    <w:sectPr w:rsidR="002C430E" w:rsidRPr="005834DB">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EC3DC" w14:textId="77777777" w:rsidR="005834DB" w:rsidRDefault="005834DB" w:rsidP="005834DB">
      <w:pPr>
        <w:spacing w:after="0" w:line="240" w:lineRule="auto"/>
      </w:pPr>
      <w:r>
        <w:separator/>
      </w:r>
    </w:p>
  </w:endnote>
  <w:endnote w:type="continuationSeparator" w:id="0">
    <w:p w14:paraId="668632C5" w14:textId="77777777" w:rsidR="005834DB" w:rsidRDefault="005834DB" w:rsidP="005834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Unicode MS">
    <w:altName w:val="ヒラギノ角ゴ ProN W3"/>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40415D" w14:textId="77777777" w:rsidR="005834DB" w:rsidRDefault="005834DB" w:rsidP="005834DB">
      <w:pPr>
        <w:spacing w:after="0" w:line="240" w:lineRule="auto"/>
      </w:pPr>
      <w:r>
        <w:separator/>
      </w:r>
    </w:p>
  </w:footnote>
  <w:footnote w:type="continuationSeparator" w:id="0">
    <w:p w14:paraId="5D1CE350" w14:textId="77777777" w:rsidR="005834DB" w:rsidRDefault="005834DB" w:rsidP="005834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3629AB"/>
    <w:multiLevelType w:val="hybridMultilevel"/>
    <w:tmpl w:val="8D6033E4"/>
    <w:lvl w:ilvl="0" w:tplc="79E48CB4">
      <w:start w:val="1"/>
      <w:numFmt w:val="decimal"/>
      <w:pStyle w:val="SpListChar1"/>
      <w:lvlText w:val="%1."/>
      <w:lvlJc w:val="left"/>
      <w:pPr>
        <w:ind w:left="420" w:hanging="420"/>
      </w:pPr>
    </w:lvl>
    <w:lvl w:ilvl="1" w:tplc="4154B262" w:tentative="1">
      <w:start w:val="1"/>
      <w:numFmt w:val="aiueoFullWidth"/>
      <w:pStyle w:val="SpListChar2"/>
      <w:lvlText w:val="(%2)"/>
      <w:lvlJc w:val="left"/>
      <w:pPr>
        <w:ind w:left="840" w:hanging="420"/>
      </w:pPr>
    </w:lvl>
    <w:lvl w:ilvl="2" w:tplc="F0E8B112" w:tentative="1">
      <w:start w:val="1"/>
      <w:numFmt w:val="decimalEnclosedCircle"/>
      <w:pStyle w:val="SpListChar3"/>
      <w:lvlText w:val="%3"/>
      <w:lvlJc w:val="left"/>
      <w:pPr>
        <w:ind w:left="1260" w:hanging="420"/>
      </w:pPr>
    </w:lvl>
    <w:lvl w:ilvl="3" w:tplc="B23C5C8E" w:tentative="1">
      <w:start w:val="1"/>
      <w:numFmt w:val="decimal"/>
      <w:lvlText w:val="%4."/>
      <w:lvlJc w:val="left"/>
      <w:pPr>
        <w:ind w:left="1680" w:hanging="420"/>
      </w:pPr>
    </w:lvl>
    <w:lvl w:ilvl="4" w:tplc="3D5443E2" w:tentative="1">
      <w:start w:val="1"/>
      <w:numFmt w:val="aiueoFullWidth"/>
      <w:lvlText w:val="(%5)"/>
      <w:lvlJc w:val="left"/>
      <w:pPr>
        <w:ind w:left="2100" w:hanging="420"/>
      </w:pPr>
    </w:lvl>
    <w:lvl w:ilvl="5" w:tplc="98F22050" w:tentative="1">
      <w:start w:val="1"/>
      <w:numFmt w:val="decimalEnclosedCircle"/>
      <w:lvlText w:val="%6"/>
      <w:lvlJc w:val="left"/>
      <w:pPr>
        <w:ind w:left="2520" w:hanging="420"/>
      </w:pPr>
    </w:lvl>
    <w:lvl w:ilvl="6" w:tplc="F4121E12" w:tentative="1">
      <w:start w:val="1"/>
      <w:numFmt w:val="decimal"/>
      <w:lvlText w:val="%7."/>
      <w:lvlJc w:val="left"/>
      <w:pPr>
        <w:ind w:left="2940" w:hanging="420"/>
      </w:pPr>
    </w:lvl>
    <w:lvl w:ilvl="7" w:tplc="DDE8A2A0" w:tentative="1">
      <w:start w:val="1"/>
      <w:numFmt w:val="aiueoFullWidth"/>
      <w:lvlText w:val="(%8)"/>
      <w:lvlJc w:val="left"/>
      <w:pPr>
        <w:ind w:left="3360" w:hanging="420"/>
      </w:pPr>
    </w:lvl>
    <w:lvl w:ilvl="8" w:tplc="73BEB01C" w:tentative="1">
      <w:start w:val="1"/>
      <w:numFmt w:val="decimalEnclosedCircle"/>
      <w:lvlText w:val="%9"/>
      <w:lvlJc w:val="left"/>
      <w:pPr>
        <w:ind w:left="3780" w:hanging="420"/>
      </w:pPr>
    </w:lvl>
  </w:abstractNum>
  <w:abstractNum w:abstractNumId="1" w15:restartNumberingAfterBreak="0">
    <w:nsid w:val="47A2591E"/>
    <w:multiLevelType w:val="hybridMultilevel"/>
    <w:tmpl w:val="528A008C"/>
    <w:lvl w:ilvl="0" w:tplc="FCAE2C62">
      <w:start w:val="1"/>
      <w:numFmt w:val="lowerLetter"/>
      <w:lvlText w:val="%1."/>
      <w:lvlJc w:val="left"/>
      <w:pPr>
        <w:ind w:left="420" w:hanging="420"/>
      </w:pPr>
      <w:rPr>
        <w:rFonts w:asciiTheme="minorEastAsia" w:eastAsiaTheme="minorEastAsia" w:hAnsiTheme="minorEastAsia" w:cstheme="minorBidi"/>
        <w:b/>
        <w:bCs/>
      </w:rPr>
    </w:lvl>
    <w:lvl w:ilvl="1" w:tplc="1BD05DC8" w:tentative="1">
      <w:start w:val="1"/>
      <w:numFmt w:val="aiueoFullWidth"/>
      <w:lvlText w:val="(%2)"/>
      <w:lvlJc w:val="left"/>
      <w:pPr>
        <w:ind w:left="840" w:hanging="420"/>
      </w:pPr>
    </w:lvl>
    <w:lvl w:ilvl="2" w:tplc="2938A5F8" w:tentative="1">
      <w:start w:val="1"/>
      <w:numFmt w:val="decimalEnclosedCircle"/>
      <w:lvlText w:val="%3"/>
      <w:lvlJc w:val="left"/>
      <w:pPr>
        <w:ind w:left="1260" w:hanging="420"/>
      </w:pPr>
    </w:lvl>
    <w:lvl w:ilvl="3" w:tplc="AEC664BC" w:tentative="1">
      <w:start w:val="1"/>
      <w:numFmt w:val="decimal"/>
      <w:lvlText w:val="%4."/>
      <w:lvlJc w:val="left"/>
      <w:pPr>
        <w:ind w:left="1680" w:hanging="420"/>
      </w:pPr>
    </w:lvl>
    <w:lvl w:ilvl="4" w:tplc="D64480C6" w:tentative="1">
      <w:start w:val="1"/>
      <w:numFmt w:val="aiueoFullWidth"/>
      <w:lvlText w:val="(%5)"/>
      <w:lvlJc w:val="left"/>
      <w:pPr>
        <w:ind w:left="2100" w:hanging="420"/>
      </w:pPr>
    </w:lvl>
    <w:lvl w:ilvl="5" w:tplc="D1F42AE6" w:tentative="1">
      <w:start w:val="1"/>
      <w:numFmt w:val="decimalEnclosedCircle"/>
      <w:lvlText w:val="%6"/>
      <w:lvlJc w:val="left"/>
      <w:pPr>
        <w:ind w:left="2520" w:hanging="420"/>
      </w:pPr>
    </w:lvl>
    <w:lvl w:ilvl="6" w:tplc="087856FE" w:tentative="1">
      <w:start w:val="1"/>
      <w:numFmt w:val="decimal"/>
      <w:lvlText w:val="%7."/>
      <w:lvlJc w:val="left"/>
      <w:pPr>
        <w:ind w:left="2940" w:hanging="420"/>
      </w:pPr>
    </w:lvl>
    <w:lvl w:ilvl="7" w:tplc="E22C6BEC" w:tentative="1">
      <w:start w:val="1"/>
      <w:numFmt w:val="aiueoFullWidth"/>
      <w:lvlText w:val="(%8)"/>
      <w:lvlJc w:val="left"/>
      <w:pPr>
        <w:ind w:left="3360" w:hanging="420"/>
      </w:pPr>
    </w:lvl>
    <w:lvl w:ilvl="8" w:tplc="B3D6A3A0" w:tentative="1">
      <w:start w:val="1"/>
      <w:numFmt w:val="decimalEnclosedCircle"/>
      <w:lvlText w:val="%9"/>
      <w:lvlJc w:val="left"/>
      <w:pPr>
        <w:ind w:left="3780" w:hanging="420"/>
      </w:pPr>
    </w:lvl>
  </w:abstractNum>
  <w:abstractNum w:abstractNumId="2" w15:restartNumberingAfterBreak="0">
    <w:nsid w:val="7A32148D"/>
    <w:multiLevelType w:val="hybridMultilevel"/>
    <w:tmpl w:val="189C8F2A"/>
    <w:lvl w:ilvl="0" w:tplc="8D126C6C">
      <w:start w:val="1"/>
      <w:numFmt w:val="lowerLetter"/>
      <w:lvlText w:val="%1."/>
      <w:lvlJc w:val="left"/>
      <w:pPr>
        <w:ind w:left="420" w:hanging="420"/>
      </w:pPr>
      <w:rPr>
        <w:rFonts w:asciiTheme="minorEastAsia" w:eastAsiaTheme="minorEastAsia" w:hAnsiTheme="minorEastAsia" w:cstheme="minorBidi"/>
        <w:b/>
        <w:bCs/>
      </w:rPr>
    </w:lvl>
    <w:lvl w:ilvl="1" w:tplc="08643C5E" w:tentative="1">
      <w:start w:val="1"/>
      <w:numFmt w:val="aiueoFullWidth"/>
      <w:lvlText w:val="(%2)"/>
      <w:lvlJc w:val="left"/>
      <w:pPr>
        <w:ind w:left="840" w:hanging="420"/>
      </w:pPr>
    </w:lvl>
    <w:lvl w:ilvl="2" w:tplc="516ABD78" w:tentative="1">
      <w:start w:val="1"/>
      <w:numFmt w:val="decimalEnclosedCircle"/>
      <w:lvlText w:val="%3"/>
      <w:lvlJc w:val="left"/>
      <w:pPr>
        <w:ind w:left="1260" w:hanging="420"/>
      </w:pPr>
    </w:lvl>
    <w:lvl w:ilvl="3" w:tplc="4DA65ED6" w:tentative="1">
      <w:start w:val="1"/>
      <w:numFmt w:val="decimal"/>
      <w:lvlText w:val="%4."/>
      <w:lvlJc w:val="left"/>
      <w:pPr>
        <w:ind w:left="1680" w:hanging="420"/>
      </w:pPr>
    </w:lvl>
    <w:lvl w:ilvl="4" w:tplc="9692EB9C" w:tentative="1">
      <w:start w:val="1"/>
      <w:numFmt w:val="aiueoFullWidth"/>
      <w:lvlText w:val="(%5)"/>
      <w:lvlJc w:val="left"/>
      <w:pPr>
        <w:ind w:left="2100" w:hanging="420"/>
      </w:pPr>
    </w:lvl>
    <w:lvl w:ilvl="5" w:tplc="802C78EA" w:tentative="1">
      <w:start w:val="1"/>
      <w:numFmt w:val="decimalEnclosedCircle"/>
      <w:lvlText w:val="%6"/>
      <w:lvlJc w:val="left"/>
      <w:pPr>
        <w:ind w:left="2520" w:hanging="420"/>
      </w:pPr>
    </w:lvl>
    <w:lvl w:ilvl="6" w:tplc="36C46BA8" w:tentative="1">
      <w:start w:val="1"/>
      <w:numFmt w:val="decimal"/>
      <w:lvlText w:val="%7."/>
      <w:lvlJc w:val="left"/>
      <w:pPr>
        <w:ind w:left="2940" w:hanging="420"/>
      </w:pPr>
    </w:lvl>
    <w:lvl w:ilvl="7" w:tplc="A6105DCC" w:tentative="1">
      <w:start w:val="1"/>
      <w:numFmt w:val="aiueoFullWidth"/>
      <w:lvlText w:val="(%8)"/>
      <w:lvlJc w:val="left"/>
      <w:pPr>
        <w:ind w:left="3360" w:hanging="420"/>
      </w:pPr>
    </w:lvl>
    <w:lvl w:ilvl="8" w:tplc="EB56E380" w:tentative="1">
      <w:start w:val="1"/>
      <w:numFmt w:val="decimalEnclosedCircle"/>
      <w:lvlText w:val="%9"/>
      <w:lvlJc w:val="lef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144C"/>
    <w:rsid w:val="000138B9"/>
    <w:rsid w:val="000212AE"/>
    <w:rsid w:val="00071D96"/>
    <w:rsid w:val="000830B2"/>
    <w:rsid w:val="000A7D24"/>
    <w:rsid w:val="000D4A1C"/>
    <w:rsid w:val="000E7373"/>
    <w:rsid w:val="000F79E0"/>
    <w:rsid w:val="001518CF"/>
    <w:rsid w:val="001B17EA"/>
    <w:rsid w:val="001C5C6D"/>
    <w:rsid w:val="00215F14"/>
    <w:rsid w:val="00261B7E"/>
    <w:rsid w:val="00263B1E"/>
    <w:rsid w:val="00263E6D"/>
    <w:rsid w:val="00273E77"/>
    <w:rsid w:val="0028476E"/>
    <w:rsid w:val="002C2D56"/>
    <w:rsid w:val="002C430E"/>
    <w:rsid w:val="002F6CCD"/>
    <w:rsid w:val="00341E18"/>
    <w:rsid w:val="00345B89"/>
    <w:rsid w:val="00353D10"/>
    <w:rsid w:val="00366549"/>
    <w:rsid w:val="00367674"/>
    <w:rsid w:val="003711EA"/>
    <w:rsid w:val="003B22D5"/>
    <w:rsid w:val="003B5B4F"/>
    <w:rsid w:val="003B6877"/>
    <w:rsid w:val="003D61AC"/>
    <w:rsid w:val="003E6DB0"/>
    <w:rsid w:val="00403B7B"/>
    <w:rsid w:val="00405F8F"/>
    <w:rsid w:val="00413A2A"/>
    <w:rsid w:val="004423EF"/>
    <w:rsid w:val="004D7283"/>
    <w:rsid w:val="004F6F73"/>
    <w:rsid w:val="005501D8"/>
    <w:rsid w:val="00574213"/>
    <w:rsid w:val="00581D1A"/>
    <w:rsid w:val="005834DB"/>
    <w:rsid w:val="00584317"/>
    <w:rsid w:val="005D6967"/>
    <w:rsid w:val="00665B05"/>
    <w:rsid w:val="006858DA"/>
    <w:rsid w:val="00692ABE"/>
    <w:rsid w:val="006B6715"/>
    <w:rsid w:val="006B7769"/>
    <w:rsid w:val="006C144C"/>
    <w:rsid w:val="007235C0"/>
    <w:rsid w:val="007240D4"/>
    <w:rsid w:val="00730E43"/>
    <w:rsid w:val="007814D5"/>
    <w:rsid w:val="00784CE7"/>
    <w:rsid w:val="00785023"/>
    <w:rsid w:val="007C1B41"/>
    <w:rsid w:val="007E0BEE"/>
    <w:rsid w:val="008153BC"/>
    <w:rsid w:val="00827766"/>
    <w:rsid w:val="0083793B"/>
    <w:rsid w:val="00860E51"/>
    <w:rsid w:val="00872622"/>
    <w:rsid w:val="00875465"/>
    <w:rsid w:val="00887F83"/>
    <w:rsid w:val="00890F02"/>
    <w:rsid w:val="008C21F4"/>
    <w:rsid w:val="008F4439"/>
    <w:rsid w:val="009079CA"/>
    <w:rsid w:val="00907CFE"/>
    <w:rsid w:val="009168C2"/>
    <w:rsid w:val="00930B0B"/>
    <w:rsid w:val="00932785"/>
    <w:rsid w:val="00940C70"/>
    <w:rsid w:val="00952027"/>
    <w:rsid w:val="009547BB"/>
    <w:rsid w:val="00957E0F"/>
    <w:rsid w:val="009A4F4F"/>
    <w:rsid w:val="009E1807"/>
    <w:rsid w:val="009E188F"/>
    <w:rsid w:val="009E7E9A"/>
    <w:rsid w:val="00A03FED"/>
    <w:rsid w:val="00A04D5C"/>
    <w:rsid w:val="00A05D42"/>
    <w:rsid w:val="00A17C30"/>
    <w:rsid w:val="00A44102"/>
    <w:rsid w:val="00A53EDE"/>
    <w:rsid w:val="00A71412"/>
    <w:rsid w:val="00A725CC"/>
    <w:rsid w:val="00AB58A8"/>
    <w:rsid w:val="00AC7C58"/>
    <w:rsid w:val="00AE69B7"/>
    <w:rsid w:val="00AF07B3"/>
    <w:rsid w:val="00B20E95"/>
    <w:rsid w:val="00B40057"/>
    <w:rsid w:val="00B443EF"/>
    <w:rsid w:val="00B44E0F"/>
    <w:rsid w:val="00B5234D"/>
    <w:rsid w:val="00C07B28"/>
    <w:rsid w:val="00C34454"/>
    <w:rsid w:val="00C441C6"/>
    <w:rsid w:val="00C76665"/>
    <w:rsid w:val="00C8648D"/>
    <w:rsid w:val="00C8771A"/>
    <w:rsid w:val="00CD0BC4"/>
    <w:rsid w:val="00CD12B7"/>
    <w:rsid w:val="00CD5C0B"/>
    <w:rsid w:val="00D0643B"/>
    <w:rsid w:val="00D12FE7"/>
    <w:rsid w:val="00D20845"/>
    <w:rsid w:val="00D41DDD"/>
    <w:rsid w:val="00D444DB"/>
    <w:rsid w:val="00D56AD9"/>
    <w:rsid w:val="00E113EF"/>
    <w:rsid w:val="00E43582"/>
    <w:rsid w:val="00E619BA"/>
    <w:rsid w:val="00E65334"/>
    <w:rsid w:val="00E77DC8"/>
    <w:rsid w:val="00E85AC2"/>
    <w:rsid w:val="00F07A1B"/>
    <w:rsid w:val="00F165F0"/>
    <w:rsid w:val="00F17E70"/>
    <w:rsid w:val="00F43A08"/>
    <w:rsid w:val="00F47284"/>
    <w:rsid w:val="00F743D8"/>
    <w:rsid w:val="00F82671"/>
    <w:rsid w:val="00FD3619"/>
    <w:rsid w:val="00FE2BD0"/>
    <w:rsid w:val="00FE3BFB"/>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58287E2"/>
  <w15:chartTrackingRefBased/>
  <w15:docId w15:val="{CEAD2A0D-7273-493A-BEE1-07B651836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pListChar1">
    <w:name w:val="SpListChar1"/>
    <w:basedOn w:val="a"/>
    <w:autoRedefine/>
    <w:qFormat/>
    <w:rsid w:val="006C144C"/>
    <w:pPr>
      <w:widowControl w:val="0"/>
      <w:numPr>
        <w:numId w:val="3"/>
      </w:numPr>
      <w:spacing w:after="0" w:line="320" w:lineRule="exact"/>
    </w:pPr>
    <w:rPr>
      <w:rFonts w:ascii="Arial Unicode MS" w:eastAsia="Arial Unicode MS" w:hAnsi="Arial Unicode MS" w:cs="Times New Roman"/>
      <w:sz w:val="20"/>
      <w:szCs w:val="20"/>
      <w:lang w:val="de-DE" w:eastAsia="de-DE"/>
    </w:rPr>
  </w:style>
  <w:style w:type="paragraph" w:customStyle="1" w:styleId="SpListChar2">
    <w:name w:val="SpListChar2"/>
    <w:basedOn w:val="a"/>
    <w:rsid w:val="006C144C"/>
    <w:pPr>
      <w:widowControl w:val="0"/>
      <w:numPr>
        <w:ilvl w:val="1"/>
        <w:numId w:val="3"/>
      </w:numPr>
      <w:spacing w:after="0" w:line="260" w:lineRule="exact"/>
    </w:pPr>
    <w:rPr>
      <w:rFonts w:ascii="Arial Unicode MS" w:eastAsia="Arial Unicode MS" w:hAnsi="Arial Unicode MS" w:cs="Times New Roman"/>
      <w:sz w:val="20"/>
      <w:szCs w:val="20"/>
      <w:lang w:val="de-DE" w:eastAsia="de-DE"/>
    </w:rPr>
  </w:style>
  <w:style w:type="paragraph" w:customStyle="1" w:styleId="SpListChar3">
    <w:name w:val="SpListChar3"/>
    <w:basedOn w:val="a"/>
    <w:rsid w:val="006C144C"/>
    <w:pPr>
      <w:widowControl w:val="0"/>
      <w:numPr>
        <w:ilvl w:val="2"/>
        <w:numId w:val="3"/>
      </w:numPr>
      <w:spacing w:after="0" w:line="260" w:lineRule="exact"/>
    </w:pPr>
    <w:rPr>
      <w:rFonts w:ascii="Arial Unicode MS" w:eastAsia="Arial Unicode MS" w:hAnsi="Arial Unicode MS" w:cs="Times New Roman"/>
      <w:sz w:val="20"/>
      <w:szCs w:val="20"/>
      <w:lang w:val="de-DE" w:eastAsia="de-DE"/>
    </w:rPr>
  </w:style>
  <w:style w:type="paragraph" w:styleId="a3">
    <w:name w:val="header"/>
    <w:basedOn w:val="a"/>
    <w:link w:val="a4"/>
    <w:uiPriority w:val="99"/>
    <w:unhideWhenUsed/>
    <w:rsid w:val="005834DB"/>
    <w:pPr>
      <w:tabs>
        <w:tab w:val="center" w:pos="4252"/>
        <w:tab w:val="right" w:pos="8504"/>
      </w:tabs>
      <w:snapToGrid w:val="0"/>
    </w:pPr>
  </w:style>
  <w:style w:type="character" w:customStyle="1" w:styleId="a4">
    <w:name w:val="ヘッダー (文字)"/>
    <w:basedOn w:val="a0"/>
    <w:link w:val="a3"/>
    <w:uiPriority w:val="99"/>
    <w:rsid w:val="005834DB"/>
  </w:style>
  <w:style w:type="paragraph" w:styleId="a5">
    <w:name w:val="footer"/>
    <w:basedOn w:val="a"/>
    <w:link w:val="a6"/>
    <w:uiPriority w:val="99"/>
    <w:unhideWhenUsed/>
    <w:rsid w:val="005834DB"/>
    <w:pPr>
      <w:tabs>
        <w:tab w:val="center" w:pos="4252"/>
        <w:tab w:val="right" w:pos="8504"/>
      </w:tabs>
      <w:snapToGrid w:val="0"/>
    </w:pPr>
  </w:style>
  <w:style w:type="character" w:customStyle="1" w:styleId="a6">
    <w:name w:val="フッター (文字)"/>
    <w:basedOn w:val="a0"/>
    <w:link w:val="a5"/>
    <w:uiPriority w:val="99"/>
    <w:rsid w:val="005834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4480</Words>
  <Characters>25538</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tha M C Chandrabose M</dc:creator>
  <cp:keywords/>
  <dc:description/>
  <cp:lastModifiedBy>Keisuke Oguma</cp:lastModifiedBy>
  <cp:revision>2</cp:revision>
  <dcterms:created xsi:type="dcterms:W3CDTF">2025-05-16T05:52:00Z</dcterms:created>
  <dcterms:modified xsi:type="dcterms:W3CDTF">2025-05-16T05:52:00Z</dcterms:modified>
</cp:coreProperties>
</file>